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539" w:type="dxa"/>
        <w:tblInd w:w="738" w:type="dxa"/>
        <w:tblLook w:val="04A0" w:firstRow="1" w:lastRow="0" w:firstColumn="1" w:lastColumn="0" w:noHBand="0" w:noVBand="1"/>
      </w:tblPr>
      <w:tblGrid>
        <w:gridCol w:w="222"/>
        <w:gridCol w:w="2216"/>
        <w:gridCol w:w="736"/>
        <w:gridCol w:w="729"/>
        <w:gridCol w:w="483"/>
        <w:gridCol w:w="729"/>
        <w:gridCol w:w="394"/>
        <w:gridCol w:w="863"/>
        <w:gridCol w:w="1320"/>
        <w:gridCol w:w="528"/>
        <w:gridCol w:w="960"/>
        <w:gridCol w:w="191"/>
        <w:gridCol w:w="706"/>
        <w:gridCol w:w="680"/>
        <w:gridCol w:w="940"/>
        <w:gridCol w:w="225"/>
        <w:gridCol w:w="617"/>
      </w:tblGrid>
      <w:tr w:rsidR="00863A2E" w:rsidRPr="00EC3506" w:rsidTr="00717CB6">
        <w:trPr>
          <w:trHeight w:val="225"/>
        </w:trPr>
        <w:tc>
          <w:tcPr>
            <w:tcW w:w="9180" w:type="dxa"/>
            <w:gridSpan w:val="11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5F1988" w:rsidP="00044519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S1 </w:t>
            </w:r>
            <w:bookmarkStart w:id="0" w:name="_GoBack"/>
            <w:bookmarkEnd w:id="0"/>
            <w:r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Table</w:t>
            </w:r>
            <w:r w:rsidR="00863A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- Baselin</w:t>
            </w:r>
            <w:r w:rsidR="0004451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e socio-demographic and </w:t>
            </w:r>
            <w:proofErr w:type="spellStart"/>
            <w:r w:rsidR="00044519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behavio</w:t>
            </w:r>
            <w:r w:rsidR="00863A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>ral</w:t>
            </w:r>
            <w:proofErr w:type="spellEnd"/>
            <w:r w:rsidR="00863A2E" w:rsidRPr="00EC3506">
              <w:rPr>
                <w:rFonts w:ascii="Arial" w:eastAsia="Times New Roman" w:hAnsi="Arial" w:cs="Arial"/>
                <w:b/>
                <w:color w:val="000000"/>
                <w:sz w:val="16"/>
                <w:szCs w:val="16"/>
              </w:rPr>
              <w:t xml:space="preserve"> characteristics and HIV prevalence in male participants</w:t>
            </w: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9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haracteristic</w:t>
            </w:r>
          </w:p>
        </w:tc>
        <w:tc>
          <w:tcPr>
            <w:tcW w:w="146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Total</w:t>
            </w:r>
          </w:p>
        </w:tc>
        <w:tc>
          <w:tcPr>
            <w:tcW w:w="121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V negative</w:t>
            </w:r>
          </w:p>
        </w:tc>
        <w:tc>
          <w:tcPr>
            <w:tcW w:w="2577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HIV positive</w:t>
            </w:r>
          </w:p>
        </w:tc>
        <w:tc>
          <w:tcPr>
            <w:tcW w:w="2385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Unadjusted</w:t>
            </w:r>
          </w:p>
        </w:tc>
        <w:tc>
          <w:tcPr>
            <w:tcW w:w="246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Adjusted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N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%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revalence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OR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CI 95%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p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Total Screen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(change in a year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- 3.08</w:t>
            </w: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1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8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0 - 2.99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20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Marital Statu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ingl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Married/Cohabitat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Educa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7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Primary and Secondary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6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5.8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84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Technical training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4.8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3 - 2.18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University degre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2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5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9 - 2.19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Occupa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Student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3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34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Employed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.5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83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6 - 19.30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Relig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Christia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7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48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0 - 2.34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Other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9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9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ge at sexual debut (years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Less than 18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3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3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729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18 or mo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5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9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30 - 4.72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4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sex partners in lif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4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6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.5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4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Number of sex partners in the last 6 month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0 - 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9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1.3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&gt; 1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20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8.7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9 - 3.82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450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Condom use in the last sexual intercour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8.7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3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1.3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7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1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94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24 - 3.72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Alcohol consumption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9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9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.6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506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21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15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9.4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.7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6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18 - 2.40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Drug us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1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04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98.1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0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3.2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000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6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0.0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Had a STI before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No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63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2.2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258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3.2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9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706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19†</w:t>
            </w: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-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 xml:space="preserve">  Yes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7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7.8%</w:t>
            </w: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2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6.8%</w:t>
            </w: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50.0%</w:t>
            </w: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8.8%</w:t>
            </w: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96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39 - 17.75</w:t>
            </w:r>
          </w:p>
        </w:tc>
        <w:tc>
          <w:tcPr>
            <w:tcW w:w="706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4.11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1.12 - 15.10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863A2E" w:rsidRPr="00EC3506" w:rsidRDefault="00863A2E" w:rsidP="00717CB6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</w:rPr>
              <w:t>0.033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2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4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2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3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3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52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51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116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  <w:tc>
          <w:tcPr>
            <w:tcW w:w="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 </w:t>
            </w: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* Likelihood Chi-squared t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  <w:tr w:rsidR="00863A2E" w:rsidRPr="00EC3506" w:rsidTr="00717CB6">
        <w:trPr>
          <w:trHeight w:val="225"/>
        </w:trPr>
        <w:tc>
          <w:tcPr>
            <w:tcW w:w="2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295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863A2E" w:rsidRPr="00EC3506" w:rsidRDefault="00863A2E" w:rsidP="000B7DB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  <w:r w:rsidRPr="00EC3506">
              <w:rPr>
                <w:rFonts w:ascii="Arial" w:eastAsia="Times New Roman" w:hAnsi="Arial" w:cs="Arial"/>
                <w:color w:val="000000"/>
                <w:sz w:val="16"/>
                <w:szCs w:val="16"/>
              </w:rPr>
              <w:t>† Fisher's exact chi-squared test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4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3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3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52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5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7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116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63A2E" w:rsidRPr="00EC3506" w:rsidRDefault="00863A2E" w:rsidP="00717CB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16"/>
                <w:szCs w:val="16"/>
              </w:rPr>
            </w:pPr>
          </w:p>
        </w:tc>
      </w:tr>
    </w:tbl>
    <w:p w:rsidR="00382E00" w:rsidRDefault="00382E00"/>
    <w:p w:rsidR="00863A2E" w:rsidRDefault="00863A2E"/>
    <w:p w:rsidR="00863A2E" w:rsidRDefault="00863A2E"/>
    <w:p w:rsidR="00863A2E" w:rsidRDefault="00863A2E"/>
    <w:p w:rsidR="00863A2E" w:rsidRDefault="00863A2E"/>
    <w:p w:rsidR="00863A2E" w:rsidRDefault="00863A2E"/>
    <w:p w:rsidR="00863A2E" w:rsidRDefault="00863A2E"/>
    <w:p w:rsidR="00863A2E" w:rsidRDefault="00863A2E"/>
    <w:p w:rsidR="00863A2E" w:rsidRDefault="00863A2E"/>
    <w:sectPr w:rsidR="00863A2E" w:rsidSect="00863A2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3A2E"/>
    <w:rsid w:val="00001D51"/>
    <w:rsid w:val="00002082"/>
    <w:rsid w:val="00002CAA"/>
    <w:rsid w:val="0000347A"/>
    <w:rsid w:val="00004121"/>
    <w:rsid w:val="00005D77"/>
    <w:rsid w:val="000065BC"/>
    <w:rsid w:val="0000758C"/>
    <w:rsid w:val="000114A3"/>
    <w:rsid w:val="000118D2"/>
    <w:rsid w:val="000136B7"/>
    <w:rsid w:val="000153DF"/>
    <w:rsid w:val="00015814"/>
    <w:rsid w:val="000158AC"/>
    <w:rsid w:val="00015A8F"/>
    <w:rsid w:val="0001664A"/>
    <w:rsid w:val="00016A45"/>
    <w:rsid w:val="00016F8C"/>
    <w:rsid w:val="00017812"/>
    <w:rsid w:val="000207DC"/>
    <w:rsid w:val="00020F30"/>
    <w:rsid w:val="00021DF4"/>
    <w:rsid w:val="00022A8F"/>
    <w:rsid w:val="00023A95"/>
    <w:rsid w:val="00023CA8"/>
    <w:rsid w:val="00025630"/>
    <w:rsid w:val="00025A73"/>
    <w:rsid w:val="00025D3D"/>
    <w:rsid w:val="0002720F"/>
    <w:rsid w:val="0002722B"/>
    <w:rsid w:val="0003053F"/>
    <w:rsid w:val="0003162C"/>
    <w:rsid w:val="000322A2"/>
    <w:rsid w:val="00032C6E"/>
    <w:rsid w:val="00033418"/>
    <w:rsid w:val="00033C9E"/>
    <w:rsid w:val="00034FC1"/>
    <w:rsid w:val="000357AC"/>
    <w:rsid w:val="0003611F"/>
    <w:rsid w:val="0004051E"/>
    <w:rsid w:val="00040870"/>
    <w:rsid w:val="00040F40"/>
    <w:rsid w:val="00041C9D"/>
    <w:rsid w:val="00042011"/>
    <w:rsid w:val="000427DF"/>
    <w:rsid w:val="00042881"/>
    <w:rsid w:val="00042E2A"/>
    <w:rsid w:val="00044519"/>
    <w:rsid w:val="00044530"/>
    <w:rsid w:val="00044E1B"/>
    <w:rsid w:val="00046A53"/>
    <w:rsid w:val="0004764F"/>
    <w:rsid w:val="0005000C"/>
    <w:rsid w:val="00050CFE"/>
    <w:rsid w:val="00051C1E"/>
    <w:rsid w:val="00052147"/>
    <w:rsid w:val="0005459F"/>
    <w:rsid w:val="00055507"/>
    <w:rsid w:val="0005612D"/>
    <w:rsid w:val="00056950"/>
    <w:rsid w:val="00056E9E"/>
    <w:rsid w:val="0005726D"/>
    <w:rsid w:val="000604AC"/>
    <w:rsid w:val="00060DF2"/>
    <w:rsid w:val="0006130F"/>
    <w:rsid w:val="00061B87"/>
    <w:rsid w:val="0006458E"/>
    <w:rsid w:val="00064609"/>
    <w:rsid w:val="00064DAE"/>
    <w:rsid w:val="000656A3"/>
    <w:rsid w:val="000667FF"/>
    <w:rsid w:val="00066AE6"/>
    <w:rsid w:val="000678D1"/>
    <w:rsid w:val="000719C5"/>
    <w:rsid w:val="000731AE"/>
    <w:rsid w:val="00073D2E"/>
    <w:rsid w:val="00073F51"/>
    <w:rsid w:val="00074486"/>
    <w:rsid w:val="00074AE1"/>
    <w:rsid w:val="0007550B"/>
    <w:rsid w:val="00075552"/>
    <w:rsid w:val="00076568"/>
    <w:rsid w:val="000807D2"/>
    <w:rsid w:val="00080FBC"/>
    <w:rsid w:val="00081AC6"/>
    <w:rsid w:val="000827F0"/>
    <w:rsid w:val="0008357F"/>
    <w:rsid w:val="000838B3"/>
    <w:rsid w:val="000852E0"/>
    <w:rsid w:val="00085E27"/>
    <w:rsid w:val="0008628C"/>
    <w:rsid w:val="00086CD1"/>
    <w:rsid w:val="00087C93"/>
    <w:rsid w:val="00090223"/>
    <w:rsid w:val="00092634"/>
    <w:rsid w:val="0009276E"/>
    <w:rsid w:val="00092946"/>
    <w:rsid w:val="00093592"/>
    <w:rsid w:val="00096734"/>
    <w:rsid w:val="00096D4C"/>
    <w:rsid w:val="00096EDA"/>
    <w:rsid w:val="0009747B"/>
    <w:rsid w:val="0009782C"/>
    <w:rsid w:val="00097B56"/>
    <w:rsid w:val="000A0D6B"/>
    <w:rsid w:val="000A1BD4"/>
    <w:rsid w:val="000A21B6"/>
    <w:rsid w:val="000A2255"/>
    <w:rsid w:val="000A36FB"/>
    <w:rsid w:val="000A6352"/>
    <w:rsid w:val="000A76CD"/>
    <w:rsid w:val="000A7B47"/>
    <w:rsid w:val="000B05C2"/>
    <w:rsid w:val="000B0DB2"/>
    <w:rsid w:val="000B16BA"/>
    <w:rsid w:val="000B19E2"/>
    <w:rsid w:val="000B1F72"/>
    <w:rsid w:val="000B2E77"/>
    <w:rsid w:val="000B3CC9"/>
    <w:rsid w:val="000B4496"/>
    <w:rsid w:val="000B4C24"/>
    <w:rsid w:val="000B4DB3"/>
    <w:rsid w:val="000B5115"/>
    <w:rsid w:val="000B6537"/>
    <w:rsid w:val="000B65C7"/>
    <w:rsid w:val="000B6797"/>
    <w:rsid w:val="000B6F28"/>
    <w:rsid w:val="000B7DBB"/>
    <w:rsid w:val="000C0665"/>
    <w:rsid w:val="000C0FEC"/>
    <w:rsid w:val="000C2594"/>
    <w:rsid w:val="000C2889"/>
    <w:rsid w:val="000C5172"/>
    <w:rsid w:val="000C5551"/>
    <w:rsid w:val="000C5C76"/>
    <w:rsid w:val="000C5DA9"/>
    <w:rsid w:val="000C676A"/>
    <w:rsid w:val="000C69C4"/>
    <w:rsid w:val="000C6AF5"/>
    <w:rsid w:val="000C7D3D"/>
    <w:rsid w:val="000D0FCB"/>
    <w:rsid w:val="000D173E"/>
    <w:rsid w:val="000D1A5F"/>
    <w:rsid w:val="000D25AC"/>
    <w:rsid w:val="000D2EF8"/>
    <w:rsid w:val="000D32E3"/>
    <w:rsid w:val="000D4ECF"/>
    <w:rsid w:val="000D4F4B"/>
    <w:rsid w:val="000D54E2"/>
    <w:rsid w:val="000D58F0"/>
    <w:rsid w:val="000D5D77"/>
    <w:rsid w:val="000D6026"/>
    <w:rsid w:val="000D6A55"/>
    <w:rsid w:val="000D782A"/>
    <w:rsid w:val="000E0767"/>
    <w:rsid w:val="000E117D"/>
    <w:rsid w:val="000E3E9A"/>
    <w:rsid w:val="000E54EE"/>
    <w:rsid w:val="000E5B97"/>
    <w:rsid w:val="000E6373"/>
    <w:rsid w:val="000E6F7E"/>
    <w:rsid w:val="000E75C3"/>
    <w:rsid w:val="000E7AFB"/>
    <w:rsid w:val="000F054F"/>
    <w:rsid w:val="000F11BC"/>
    <w:rsid w:val="000F1706"/>
    <w:rsid w:val="000F39BA"/>
    <w:rsid w:val="000F3F52"/>
    <w:rsid w:val="000F4671"/>
    <w:rsid w:val="000F57FB"/>
    <w:rsid w:val="000F5E39"/>
    <w:rsid w:val="000F674A"/>
    <w:rsid w:val="000F7748"/>
    <w:rsid w:val="00100437"/>
    <w:rsid w:val="0010050B"/>
    <w:rsid w:val="0010144A"/>
    <w:rsid w:val="00102B66"/>
    <w:rsid w:val="00102C67"/>
    <w:rsid w:val="00103501"/>
    <w:rsid w:val="001035CA"/>
    <w:rsid w:val="001065FF"/>
    <w:rsid w:val="00106F21"/>
    <w:rsid w:val="00107C6D"/>
    <w:rsid w:val="00110459"/>
    <w:rsid w:val="00111C93"/>
    <w:rsid w:val="0011212C"/>
    <w:rsid w:val="001122FC"/>
    <w:rsid w:val="00112467"/>
    <w:rsid w:val="00112553"/>
    <w:rsid w:val="00112E1A"/>
    <w:rsid w:val="00113FE6"/>
    <w:rsid w:val="00117656"/>
    <w:rsid w:val="0012089E"/>
    <w:rsid w:val="0012098C"/>
    <w:rsid w:val="001214C2"/>
    <w:rsid w:val="0012217F"/>
    <w:rsid w:val="001223F1"/>
    <w:rsid w:val="0012456A"/>
    <w:rsid w:val="001273DD"/>
    <w:rsid w:val="00127A91"/>
    <w:rsid w:val="0013014B"/>
    <w:rsid w:val="00131922"/>
    <w:rsid w:val="00131DAC"/>
    <w:rsid w:val="00131FB0"/>
    <w:rsid w:val="001324D3"/>
    <w:rsid w:val="00132632"/>
    <w:rsid w:val="00133680"/>
    <w:rsid w:val="00133B03"/>
    <w:rsid w:val="001342A8"/>
    <w:rsid w:val="00134F1C"/>
    <w:rsid w:val="00135F03"/>
    <w:rsid w:val="001374AD"/>
    <w:rsid w:val="001405D3"/>
    <w:rsid w:val="0014124D"/>
    <w:rsid w:val="001417F7"/>
    <w:rsid w:val="00141D24"/>
    <w:rsid w:val="0014250F"/>
    <w:rsid w:val="00142E8A"/>
    <w:rsid w:val="00143EEF"/>
    <w:rsid w:val="001445BD"/>
    <w:rsid w:val="0014492A"/>
    <w:rsid w:val="00145C3A"/>
    <w:rsid w:val="0014658E"/>
    <w:rsid w:val="00146EEA"/>
    <w:rsid w:val="00146F47"/>
    <w:rsid w:val="00147CA6"/>
    <w:rsid w:val="00147FC2"/>
    <w:rsid w:val="00151F01"/>
    <w:rsid w:val="0015204E"/>
    <w:rsid w:val="00152F95"/>
    <w:rsid w:val="001573C1"/>
    <w:rsid w:val="00161382"/>
    <w:rsid w:val="00161B67"/>
    <w:rsid w:val="00161EA9"/>
    <w:rsid w:val="00162351"/>
    <w:rsid w:val="00162435"/>
    <w:rsid w:val="0016294F"/>
    <w:rsid w:val="00163414"/>
    <w:rsid w:val="001647FF"/>
    <w:rsid w:val="001649C2"/>
    <w:rsid w:val="00165B43"/>
    <w:rsid w:val="00165F7C"/>
    <w:rsid w:val="00171DF8"/>
    <w:rsid w:val="00172B4B"/>
    <w:rsid w:val="00174D77"/>
    <w:rsid w:val="00175B22"/>
    <w:rsid w:val="00176B9C"/>
    <w:rsid w:val="0018082D"/>
    <w:rsid w:val="00182EAF"/>
    <w:rsid w:val="0018347F"/>
    <w:rsid w:val="00183CA6"/>
    <w:rsid w:val="00183FEE"/>
    <w:rsid w:val="00184108"/>
    <w:rsid w:val="001846C5"/>
    <w:rsid w:val="00185427"/>
    <w:rsid w:val="00185BF0"/>
    <w:rsid w:val="00185D16"/>
    <w:rsid w:val="001860B4"/>
    <w:rsid w:val="001877C4"/>
    <w:rsid w:val="00190472"/>
    <w:rsid w:val="00191646"/>
    <w:rsid w:val="00191B0E"/>
    <w:rsid w:val="00191CB3"/>
    <w:rsid w:val="00192043"/>
    <w:rsid w:val="00193875"/>
    <w:rsid w:val="00193AA2"/>
    <w:rsid w:val="00194E16"/>
    <w:rsid w:val="00194F9C"/>
    <w:rsid w:val="001959CE"/>
    <w:rsid w:val="00196887"/>
    <w:rsid w:val="001975F6"/>
    <w:rsid w:val="001A00A8"/>
    <w:rsid w:val="001A0945"/>
    <w:rsid w:val="001A120D"/>
    <w:rsid w:val="001A3002"/>
    <w:rsid w:val="001A5315"/>
    <w:rsid w:val="001A7FC1"/>
    <w:rsid w:val="001B07A7"/>
    <w:rsid w:val="001B28FF"/>
    <w:rsid w:val="001B2D55"/>
    <w:rsid w:val="001B311A"/>
    <w:rsid w:val="001B3331"/>
    <w:rsid w:val="001B5390"/>
    <w:rsid w:val="001B64E4"/>
    <w:rsid w:val="001C071B"/>
    <w:rsid w:val="001C0C16"/>
    <w:rsid w:val="001C2E7C"/>
    <w:rsid w:val="001C4A3A"/>
    <w:rsid w:val="001C4FFB"/>
    <w:rsid w:val="001C51DC"/>
    <w:rsid w:val="001C7389"/>
    <w:rsid w:val="001C7772"/>
    <w:rsid w:val="001C7CB3"/>
    <w:rsid w:val="001D3298"/>
    <w:rsid w:val="001D487B"/>
    <w:rsid w:val="001D4B27"/>
    <w:rsid w:val="001D5AB4"/>
    <w:rsid w:val="001D69B6"/>
    <w:rsid w:val="001E0003"/>
    <w:rsid w:val="001E0D5F"/>
    <w:rsid w:val="001E2803"/>
    <w:rsid w:val="001E5044"/>
    <w:rsid w:val="001E657C"/>
    <w:rsid w:val="001E680A"/>
    <w:rsid w:val="001E6BAE"/>
    <w:rsid w:val="001E6F71"/>
    <w:rsid w:val="001E72BA"/>
    <w:rsid w:val="001E750D"/>
    <w:rsid w:val="001F1CE7"/>
    <w:rsid w:val="001F25D7"/>
    <w:rsid w:val="001F27B3"/>
    <w:rsid w:val="001F293E"/>
    <w:rsid w:val="001F2E39"/>
    <w:rsid w:val="001F3219"/>
    <w:rsid w:val="001F3296"/>
    <w:rsid w:val="001F4627"/>
    <w:rsid w:val="001F4EC6"/>
    <w:rsid w:val="001F5873"/>
    <w:rsid w:val="001F5A66"/>
    <w:rsid w:val="001F6125"/>
    <w:rsid w:val="001F6A87"/>
    <w:rsid w:val="001F6D32"/>
    <w:rsid w:val="001F6DD1"/>
    <w:rsid w:val="001F7F9A"/>
    <w:rsid w:val="0020129C"/>
    <w:rsid w:val="00201941"/>
    <w:rsid w:val="0020248E"/>
    <w:rsid w:val="00202AC3"/>
    <w:rsid w:val="0020379C"/>
    <w:rsid w:val="00204232"/>
    <w:rsid w:val="002043C7"/>
    <w:rsid w:val="00205D65"/>
    <w:rsid w:val="0020646F"/>
    <w:rsid w:val="002078FE"/>
    <w:rsid w:val="00207D66"/>
    <w:rsid w:val="00207FF8"/>
    <w:rsid w:val="0021309B"/>
    <w:rsid w:val="00213875"/>
    <w:rsid w:val="00213EF0"/>
    <w:rsid w:val="00214D47"/>
    <w:rsid w:val="00215B3D"/>
    <w:rsid w:val="00216C0E"/>
    <w:rsid w:val="002175C1"/>
    <w:rsid w:val="00217644"/>
    <w:rsid w:val="00217B6C"/>
    <w:rsid w:val="00217E3A"/>
    <w:rsid w:val="00220034"/>
    <w:rsid w:val="0022010D"/>
    <w:rsid w:val="0022029D"/>
    <w:rsid w:val="00220352"/>
    <w:rsid w:val="00220C35"/>
    <w:rsid w:val="00220D7D"/>
    <w:rsid w:val="00222408"/>
    <w:rsid w:val="002224B5"/>
    <w:rsid w:val="00222650"/>
    <w:rsid w:val="002228E3"/>
    <w:rsid w:val="0022562A"/>
    <w:rsid w:val="00225B30"/>
    <w:rsid w:val="00225F9D"/>
    <w:rsid w:val="00227771"/>
    <w:rsid w:val="002307F4"/>
    <w:rsid w:val="00230956"/>
    <w:rsid w:val="002309E0"/>
    <w:rsid w:val="00232753"/>
    <w:rsid w:val="002328DE"/>
    <w:rsid w:val="00232960"/>
    <w:rsid w:val="00232F90"/>
    <w:rsid w:val="00232F97"/>
    <w:rsid w:val="00233512"/>
    <w:rsid w:val="0023359F"/>
    <w:rsid w:val="00236146"/>
    <w:rsid w:val="002363FC"/>
    <w:rsid w:val="0024329C"/>
    <w:rsid w:val="0024359D"/>
    <w:rsid w:val="00243BA7"/>
    <w:rsid w:val="00244121"/>
    <w:rsid w:val="00244BBB"/>
    <w:rsid w:val="00245043"/>
    <w:rsid w:val="00245A63"/>
    <w:rsid w:val="00246D64"/>
    <w:rsid w:val="00246E0A"/>
    <w:rsid w:val="00250021"/>
    <w:rsid w:val="00251E97"/>
    <w:rsid w:val="00252D72"/>
    <w:rsid w:val="002544CF"/>
    <w:rsid w:val="00255278"/>
    <w:rsid w:val="00255360"/>
    <w:rsid w:val="00256198"/>
    <w:rsid w:val="00256DAE"/>
    <w:rsid w:val="00256F6A"/>
    <w:rsid w:val="002576EE"/>
    <w:rsid w:val="002608D6"/>
    <w:rsid w:val="0026090C"/>
    <w:rsid w:val="002613E7"/>
    <w:rsid w:val="00261401"/>
    <w:rsid w:val="00261C25"/>
    <w:rsid w:val="00261F64"/>
    <w:rsid w:val="00263207"/>
    <w:rsid w:val="0026323E"/>
    <w:rsid w:val="002632A8"/>
    <w:rsid w:val="00263D86"/>
    <w:rsid w:val="00263E6C"/>
    <w:rsid w:val="00264B99"/>
    <w:rsid w:val="00264D33"/>
    <w:rsid w:val="00265188"/>
    <w:rsid w:val="00265D4F"/>
    <w:rsid w:val="0026668D"/>
    <w:rsid w:val="002667BF"/>
    <w:rsid w:val="002668D4"/>
    <w:rsid w:val="00266BD3"/>
    <w:rsid w:val="00267806"/>
    <w:rsid w:val="0027045E"/>
    <w:rsid w:val="00270D77"/>
    <w:rsid w:val="002711E5"/>
    <w:rsid w:val="002714F8"/>
    <w:rsid w:val="0027180B"/>
    <w:rsid w:val="002723F2"/>
    <w:rsid w:val="0027327F"/>
    <w:rsid w:val="002742D3"/>
    <w:rsid w:val="002750D3"/>
    <w:rsid w:val="00276177"/>
    <w:rsid w:val="0027761A"/>
    <w:rsid w:val="00281048"/>
    <w:rsid w:val="002810F3"/>
    <w:rsid w:val="00282875"/>
    <w:rsid w:val="0028497D"/>
    <w:rsid w:val="00285EDD"/>
    <w:rsid w:val="00286095"/>
    <w:rsid w:val="00286768"/>
    <w:rsid w:val="002875D7"/>
    <w:rsid w:val="00287F7E"/>
    <w:rsid w:val="00290EDD"/>
    <w:rsid w:val="002914F3"/>
    <w:rsid w:val="002928A0"/>
    <w:rsid w:val="00292D94"/>
    <w:rsid w:val="002946D8"/>
    <w:rsid w:val="002949F9"/>
    <w:rsid w:val="002963CF"/>
    <w:rsid w:val="00297641"/>
    <w:rsid w:val="00297E00"/>
    <w:rsid w:val="00297E73"/>
    <w:rsid w:val="002A0B10"/>
    <w:rsid w:val="002A0E0B"/>
    <w:rsid w:val="002A0E72"/>
    <w:rsid w:val="002A14BC"/>
    <w:rsid w:val="002A1781"/>
    <w:rsid w:val="002A2467"/>
    <w:rsid w:val="002A2A47"/>
    <w:rsid w:val="002A2DE7"/>
    <w:rsid w:val="002A3E28"/>
    <w:rsid w:val="002A4A04"/>
    <w:rsid w:val="002A6640"/>
    <w:rsid w:val="002A6DE5"/>
    <w:rsid w:val="002A7EBF"/>
    <w:rsid w:val="002B08E3"/>
    <w:rsid w:val="002B0901"/>
    <w:rsid w:val="002B0F99"/>
    <w:rsid w:val="002B196C"/>
    <w:rsid w:val="002B19CC"/>
    <w:rsid w:val="002B1C51"/>
    <w:rsid w:val="002B3B31"/>
    <w:rsid w:val="002B4755"/>
    <w:rsid w:val="002B4830"/>
    <w:rsid w:val="002B4B16"/>
    <w:rsid w:val="002B50DD"/>
    <w:rsid w:val="002B599D"/>
    <w:rsid w:val="002B5C00"/>
    <w:rsid w:val="002B653E"/>
    <w:rsid w:val="002B69CB"/>
    <w:rsid w:val="002B797F"/>
    <w:rsid w:val="002C1C07"/>
    <w:rsid w:val="002C1F4E"/>
    <w:rsid w:val="002C41CB"/>
    <w:rsid w:val="002C422B"/>
    <w:rsid w:val="002C44B5"/>
    <w:rsid w:val="002C5128"/>
    <w:rsid w:val="002C5330"/>
    <w:rsid w:val="002C5B5E"/>
    <w:rsid w:val="002C6114"/>
    <w:rsid w:val="002C6846"/>
    <w:rsid w:val="002C6B2F"/>
    <w:rsid w:val="002D0750"/>
    <w:rsid w:val="002D12C4"/>
    <w:rsid w:val="002D1D84"/>
    <w:rsid w:val="002D1DC4"/>
    <w:rsid w:val="002D3E47"/>
    <w:rsid w:val="002D4444"/>
    <w:rsid w:val="002D4E54"/>
    <w:rsid w:val="002D603D"/>
    <w:rsid w:val="002D64DE"/>
    <w:rsid w:val="002D6CFA"/>
    <w:rsid w:val="002D74FE"/>
    <w:rsid w:val="002D7B49"/>
    <w:rsid w:val="002D7E01"/>
    <w:rsid w:val="002E04E9"/>
    <w:rsid w:val="002E0A21"/>
    <w:rsid w:val="002E138F"/>
    <w:rsid w:val="002E1980"/>
    <w:rsid w:val="002E2593"/>
    <w:rsid w:val="002E2814"/>
    <w:rsid w:val="002E2B49"/>
    <w:rsid w:val="002E40E1"/>
    <w:rsid w:val="002E6C26"/>
    <w:rsid w:val="002E6C7C"/>
    <w:rsid w:val="002E6D62"/>
    <w:rsid w:val="002E6E00"/>
    <w:rsid w:val="002E77B8"/>
    <w:rsid w:val="002E7CE8"/>
    <w:rsid w:val="002F0046"/>
    <w:rsid w:val="002F13A9"/>
    <w:rsid w:val="002F268C"/>
    <w:rsid w:val="002F269C"/>
    <w:rsid w:val="002F2D0E"/>
    <w:rsid w:val="002F3623"/>
    <w:rsid w:val="002F3DEB"/>
    <w:rsid w:val="002F7683"/>
    <w:rsid w:val="002F7B8A"/>
    <w:rsid w:val="003010A8"/>
    <w:rsid w:val="0030122B"/>
    <w:rsid w:val="00301C64"/>
    <w:rsid w:val="00301F97"/>
    <w:rsid w:val="00302075"/>
    <w:rsid w:val="00303DB1"/>
    <w:rsid w:val="0030479B"/>
    <w:rsid w:val="00305428"/>
    <w:rsid w:val="003069F8"/>
    <w:rsid w:val="00306DAF"/>
    <w:rsid w:val="00306F5E"/>
    <w:rsid w:val="00307A12"/>
    <w:rsid w:val="003121F2"/>
    <w:rsid w:val="003137EB"/>
    <w:rsid w:val="00314E34"/>
    <w:rsid w:val="0031505B"/>
    <w:rsid w:val="003168B9"/>
    <w:rsid w:val="00322E0D"/>
    <w:rsid w:val="00323AFB"/>
    <w:rsid w:val="00323FDF"/>
    <w:rsid w:val="00324092"/>
    <w:rsid w:val="003240B6"/>
    <w:rsid w:val="00325DE9"/>
    <w:rsid w:val="003273B1"/>
    <w:rsid w:val="00327B3D"/>
    <w:rsid w:val="003308D3"/>
    <w:rsid w:val="00330CEF"/>
    <w:rsid w:val="003318FC"/>
    <w:rsid w:val="00331E44"/>
    <w:rsid w:val="00332E9B"/>
    <w:rsid w:val="0033369A"/>
    <w:rsid w:val="00334420"/>
    <w:rsid w:val="0033645F"/>
    <w:rsid w:val="00337A9F"/>
    <w:rsid w:val="00337BAC"/>
    <w:rsid w:val="00340EC1"/>
    <w:rsid w:val="00342555"/>
    <w:rsid w:val="00343286"/>
    <w:rsid w:val="0034377D"/>
    <w:rsid w:val="00343BA3"/>
    <w:rsid w:val="0034478E"/>
    <w:rsid w:val="0034489F"/>
    <w:rsid w:val="00345A6D"/>
    <w:rsid w:val="00347375"/>
    <w:rsid w:val="003474EC"/>
    <w:rsid w:val="00347D2C"/>
    <w:rsid w:val="0035061C"/>
    <w:rsid w:val="00350F55"/>
    <w:rsid w:val="00352068"/>
    <w:rsid w:val="00352164"/>
    <w:rsid w:val="00352FFA"/>
    <w:rsid w:val="00353445"/>
    <w:rsid w:val="0035369E"/>
    <w:rsid w:val="00354016"/>
    <w:rsid w:val="00354898"/>
    <w:rsid w:val="00355B2B"/>
    <w:rsid w:val="0035748F"/>
    <w:rsid w:val="0035789F"/>
    <w:rsid w:val="00357C61"/>
    <w:rsid w:val="00360004"/>
    <w:rsid w:val="003601FC"/>
    <w:rsid w:val="003603EF"/>
    <w:rsid w:val="003617DB"/>
    <w:rsid w:val="00361DC6"/>
    <w:rsid w:val="00362D95"/>
    <w:rsid w:val="003637F0"/>
    <w:rsid w:val="00364BC8"/>
    <w:rsid w:val="00364FDC"/>
    <w:rsid w:val="003657D8"/>
    <w:rsid w:val="00365BC6"/>
    <w:rsid w:val="0036615F"/>
    <w:rsid w:val="0036686B"/>
    <w:rsid w:val="00371831"/>
    <w:rsid w:val="00372EF9"/>
    <w:rsid w:val="00373B54"/>
    <w:rsid w:val="003745A1"/>
    <w:rsid w:val="003751E7"/>
    <w:rsid w:val="00375659"/>
    <w:rsid w:val="0037667D"/>
    <w:rsid w:val="003805A3"/>
    <w:rsid w:val="00380E10"/>
    <w:rsid w:val="003817EE"/>
    <w:rsid w:val="00381952"/>
    <w:rsid w:val="003819AE"/>
    <w:rsid w:val="00382E00"/>
    <w:rsid w:val="00383D7F"/>
    <w:rsid w:val="00384BA3"/>
    <w:rsid w:val="00384BFC"/>
    <w:rsid w:val="00386104"/>
    <w:rsid w:val="003864D6"/>
    <w:rsid w:val="00387B43"/>
    <w:rsid w:val="00387BAF"/>
    <w:rsid w:val="00391F09"/>
    <w:rsid w:val="00393B2D"/>
    <w:rsid w:val="00397820"/>
    <w:rsid w:val="003A084D"/>
    <w:rsid w:val="003A0F50"/>
    <w:rsid w:val="003A2448"/>
    <w:rsid w:val="003A295C"/>
    <w:rsid w:val="003A2D68"/>
    <w:rsid w:val="003A32FD"/>
    <w:rsid w:val="003A37D8"/>
    <w:rsid w:val="003A3951"/>
    <w:rsid w:val="003A454A"/>
    <w:rsid w:val="003A4BD5"/>
    <w:rsid w:val="003A72AF"/>
    <w:rsid w:val="003A7699"/>
    <w:rsid w:val="003B0D1F"/>
    <w:rsid w:val="003B13F4"/>
    <w:rsid w:val="003B268D"/>
    <w:rsid w:val="003B40D0"/>
    <w:rsid w:val="003B4DBC"/>
    <w:rsid w:val="003B746A"/>
    <w:rsid w:val="003B74A0"/>
    <w:rsid w:val="003C0A36"/>
    <w:rsid w:val="003C0B08"/>
    <w:rsid w:val="003C1547"/>
    <w:rsid w:val="003C16B3"/>
    <w:rsid w:val="003C31A6"/>
    <w:rsid w:val="003C34DD"/>
    <w:rsid w:val="003C498E"/>
    <w:rsid w:val="003C5107"/>
    <w:rsid w:val="003C6065"/>
    <w:rsid w:val="003C6335"/>
    <w:rsid w:val="003C64B3"/>
    <w:rsid w:val="003C7EC4"/>
    <w:rsid w:val="003D014B"/>
    <w:rsid w:val="003D141D"/>
    <w:rsid w:val="003D163B"/>
    <w:rsid w:val="003D1DCC"/>
    <w:rsid w:val="003D2D38"/>
    <w:rsid w:val="003D32EE"/>
    <w:rsid w:val="003D48E4"/>
    <w:rsid w:val="003D5475"/>
    <w:rsid w:val="003D55A3"/>
    <w:rsid w:val="003D5B7C"/>
    <w:rsid w:val="003D5BE6"/>
    <w:rsid w:val="003D621E"/>
    <w:rsid w:val="003D6D88"/>
    <w:rsid w:val="003D6DC6"/>
    <w:rsid w:val="003D7700"/>
    <w:rsid w:val="003E0110"/>
    <w:rsid w:val="003E0829"/>
    <w:rsid w:val="003E1446"/>
    <w:rsid w:val="003E15A1"/>
    <w:rsid w:val="003E1F36"/>
    <w:rsid w:val="003E2B31"/>
    <w:rsid w:val="003E333E"/>
    <w:rsid w:val="003E362B"/>
    <w:rsid w:val="003E4260"/>
    <w:rsid w:val="003E5868"/>
    <w:rsid w:val="003E66BE"/>
    <w:rsid w:val="003E66CB"/>
    <w:rsid w:val="003E6B89"/>
    <w:rsid w:val="003E6D97"/>
    <w:rsid w:val="003E6DF9"/>
    <w:rsid w:val="003E7DA4"/>
    <w:rsid w:val="003F0DC3"/>
    <w:rsid w:val="003F1F62"/>
    <w:rsid w:val="003F2930"/>
    <w:rsid w:val="003F3B75"/>
    <w:rsid w:val="003F6D8B"/>
    <w:rsid w:val="003F7A86"/>
    <w:rsid w:val="0040333B"/>
    <w:rsid w:val="0040444E"/>
    <w:rsid w:val="00404C76"/>
    <w:rsid w:val="00406A7F"/>
    <w:rsid w:val="00406CE3"/>
    <w:rsid w:val="0040749F"/>
    <w:rsid w:val="004074D5"/>
    <w:rsid w:val="00407574"/>
    <w:rsid w:val="00407BA6"/>
    <w:rsid w:val="004105ED"/>
    <w:rsid w:val="00411219"/>
    <w:rsid w:val="00412E79"/>
    <w:rsid w:val="00412F36"/>
    <w:rsid w:val="00413F2A"/>
    <w:rsid w:val="00416CD2"/>
    <w:rsid w:val="00416E01"/>
    <w:rsid w:val="00417CBC"/>
    <w:rsid w:val="00420E94"/>
    <w:rsid w:val="0042188B"/>
    <w:rsid w:val="00421CCF"/>
    <w:rsid w:val="00421F08"/>
    <w:rsid w:val="004225C7"/>
    <w:rsid w:val="00423340"/>
    <w:rsid w:val="004236A4"/>
    <w:rsid w:val="00423EF2"/>
    <w:rsid w:val="00425CCC"/>
    <w:rsid w:val="00426C8E"/>
    <w:rsid w:val="00426D25"/>
    <w:rsid w:val="00426F1E"/>
    <w:rsid w:val="004274FD"/>
    <w:rsid w:val="00430328"/>
    <w:rsid w:val="00430D28"/>
    <w:rsid w:val="00431D1F"/>
    <w:rsid w:val="00431DDA"/>
    <w:rsid w:val="00432790"/>
    <w:rsid w:val="00433DB8"/>
    <w:rsid w:val="00433E69"/>
    <w:rsid w:val="00434E24"/>
    <w:rsid w:val="0043518C"/>
    <w:rsid w:val="0043533C"/>
    <w:rsid w:val="00435FBD"/>
    <w:rsid w:val="00436D01"/>
    <w:rsid w:val="00436DC9"/>
    <w:rsid w:val="0043711C"/>
    <w:rsid w:val="004372F6"/>
    <w:rsid w:val="0043775C"/>
    <w:rsid w:val="00437DFC"/>
    <w:rsid w:val="004411E5"/>
    <w:rsid w:val="00441654"/>
    <w:rsid w:val="004421BF"/>
    <w:rsid w:val="00442BCA"/>
    <w:rsid w:val="00443C79"/>
    <w:rsid w:val="00443D04"/>
    <w:rsid w:val="00443D10"/>
    <w:rsid w:val="00443EF8"/>
    <w:rsid w:val="00446912"/>
    <w:rsid w:val="00446BB3"/>
    <w:rsid w:val="0044741A"/>
    <w:rsid w:val="00452E21"/>
    <w:rsid w:val="004531AC"/>
    <w:rsid w:val="00453689"/>
    <w:rsid w:val="00454B69"/>
    <w:rsid w:val="00454EDC"/>
    <w:rsid w:val="00455516"/>
    <w:rsid w:val="004577EA"/>
    <w:rsid w:val="00457FF7"/>
    <w:rsid w:val="00461A2F"/>
    <w:rsid w:val="004637A6"/>
    <w:rsid w:val="00463990"/>
    <w:rsid w:val="004643C6"/>
    <w:rsid w:val="004647F8"/>
    <w:rsid w:val="00465184"/>
    <w:rsid w:val="004708E5"/>
    <w:rsid w:val="00470DEA"/>
    <w:rsid w:val="0047162B"/>
    <w:rsid w:val="004716A8"/>
    <w:rsid w:val="00472148"/>
    <w:rsid w:val="004727BC"/>
    <w:rsid w:val="00472F66"/>
    <w:rsid w:val="004737A2"/>
    <w:rsid w:val="00473B07"/>
    <w:rsid w:val="00474646"/>
    <w:rsid w:val="00475D96"/>
    <w:rsid w:val="00476144"/>
    <w:rsid w:val="004779E6"/>
    <w:rsid w:val="004803E1"/>
    <w:rsid w:val="00480CFE"/>
    <w:rsid w:val="00481048"/>
    <w:rsid w:val="00482BFB"/>
    <w:rsid w:val="004835DC"/>
    <w:rsid w:val="004857C5"/>
    <w:rsid w:val="00485B39"/>
    <w:rsid w:val="00485B8F"/>
    <w:rsid w:val="00485E7D"/>
    <w:rsid w:val="00490106"/>
    <w:rsid w:val="004901CB"/>
    <w:rsid w:val="0049028E"/>
    <w:rsid w:val="00490856"/>
    <w:rsid w:val="00490EBD"/>
    <w:rsid w:val="00491398"/>
    <w:rsid w:val="00492569"/>
    <w:rsid w:val="004925FA"/>
    <w:rsid w:val="00495108"/>
    <w:rsid w:val="0049589A"/>
    <w:rsid w:val="00497326"/>
    <w:rsid w:val="00497A40"/>
    <w:rsid w:val="00497E82"/>
    <w:rsid w:val="004A1538"/>
    <w:rsid w:val="004A1574"/>
    <w:rsid w:val="004A2555"/>
    <w:rsid w:val="004A4158"/>
    <w:rsid w:val="004A4F2E"/>
    <w:rsid w:val="004A5608"/>
    <w:rsid w:val="004A5A2B"/>
    <w:rsid w:val="004A5BCC"/>
    <w:rsid w:val="004A6CAC"/>
    <w:rsid w:val="004A7757"/>
    <w:rsid w:val="004A7E7D"/>
    <w:rsid w:val="004B1139"/>
    <w:rsid w:val="004B1C31"/>
    <w:rsid w:val="004B1D88"/>
    <w:rsid w:val="004B21E4"/>
    <w:rsid w:val="004B3465"/>
    <w:rsid w:val="004B4415"/>
    <w:rsid w:val="004B4A19"/>
    <w:rsid w:val="004B4AC6"/>
    <w:rsid w:val="004B55FB"/>
    <w:rsid w:val="004B5A96"/>
    <w:rsid w:val="004B6342"/>
    <w:rsid w:val="004B646F"/>
    <w:rsid w:val="004B7422"/>
    <w:rsid w:val="004C021B"/>
    <w:rsid w:val="004C14BD"/>
    <w:rsid w:val="004C2208"/>
    <w:rsid w:val="004C3C1F"/>
    <w:rsid w:val="004C40F9"/>
    <w:rsid w:val="004C4D60"/>
    <w:rsid w:val="004C51E4"/>
    <w:rsid w:val="004C5825"/>
    <w:rsid w:val="004C5E3A"/>
    <w:rsid w:val="004C5EC2"/>
    <w:rsid w:val="004C648F"/>
    <w:rsid w:val="004C73F2"/>
    <w:rsid w:val="004C7946"/>
    <w:rsid w:val="004C7E5C"/>
    <w:rsid w:val="004C7FA2"/>
    <w:rsid w:val="004D0B57"/>
    <w:rsid w:val="004D1874"/>
    <w:rsid w:val="004D2AE7"/>
    <w:rsid w:val="004D44BD"/>
    <w:rsid w:val="004D727D"/>
    <w:rsid w:val="004D7734"/>
    <w:rsid w:val="004D7BB5"/>
    <w:rsid w:val="004E1B49"/>
    <w:rsid w:val="004E1EFC"/>
    <w:rsid w:val="004E2D27"/>
    <w:rsid w:val="004E2F86"/>
    <w:rsid w:val="004E532C"/>
    <w:rsid w:val="004E6554"/>
    <w:rsid w:val="004F04F3"/>
    <w:rsid w:val="004F16D3"/>
    <w:rsid w:val="004F175B"/>
    <w:rsid w:val="004F271B"/>
    <w:rsid w:val="004F2793"/>
    <w:rsid w:val="004F36B7"/>
    <w:rsid w:val="004F3851"/>
    <w:rsid w:val="004F395C"/>
    <w:rsid w:val="004F39EA"/>
    <w:rsid w:val="004F3B82"/>
    <w:rsid w:val="004F3C69"/>
    <w:rsid w:val="004F3C92"/>
    <w:rsid w:val="004F481D"/>
    <w:rsid w:val="004F4910"/>
    <w:rsid w:val="004F5AFD"/>
    <w:rsid w:val="004F5D55"/>
    <w:rsid w:val="004F6EB3"/>
    <w:rsid w:val="004F727D"/>
    <w:rsid w:val="004F776B"/>
    <w:rsid w:val="004F7819"/>
    <w:rsid w:val="004F7C73"/>
    <w:rsid w:val="00501BAC"/>
    <w:rsid w:val="005023B9"/>
    <w:rsid w:val="0050329B"/>
    <w:rsid w:val="005047D6"/>
    <w:rsid w:val="005055DC"/>
    <w:rsid w:val="00506459"/>
    <w:rsid w:val="00507704"/>
    <w:rsid w:val="00512062"/>
    <w:rsid w:val="00512E39"/>
    <w:rsid w:val="00513C7B"/>
    <w:rsid w:val="005151FC"/>
    <w:rsid w:val="0051520E"/>
    <w:rsid w:val="0051638E"/>
    <w:rsid w:val="00516C11"/>
    <w:rsid w:val="005173E8"/>
    <w:rsid w:val="00517709"/>
    <w:rsid w:val="00517FC8"/>
    <w:rsid w:val="005209F8"/>
    <w:rsid w:val="00520DD3"/>
    <w:rsid w:val="00521166"/>
    <w:rsid w:val="005212DF"/>
    <w:rsid w:val="0052395E"/>
    <w:rsid w:val="00523AAB"/>
    <w:rsid w:val="00523E45"/>
    <w:rsid w:val="005242C3"/>
    <w:rsid w:val="00524D03"/>
    <w:rsid w:val="00524D61"/>
    <w:rsid w:val="00525C36"/>
    <w:rsid w:val="00526B3B"/>
    <w:rsid w:val="005272CB"/>
    <w:rsid w:val="0052730D"/>
    <w:rsid w:val="00527C94"/>
    <w:rsid w:val="00530A5D"/>
    <w:rsid w:val="005314E0"/>
    <w:rsid w:val="0053157C"/>
    <w:rsid w:val="00531B4B"/>
    <w:rsid w:val="00531EB5"/>
    <w:rsid w:val="00532048"/>
    <w:rsid w:val="005322B7"/>
    <w:rsid w:val="00534663"/>
    <w:rsid w:val="00534932"/>
    <w:rsid w:val="00535D1E"/>
    <w:rsid w:val="00535ED4"/>
    <w:rsid w:val="00541AB3"/>
    <w:rsid w:val="00543134"/>
    <w:rsid w:val="00543501"/>
    <w:rsid w:val="00543A02"/>
    <w:rsid w:val="00543B3F"/>
    <w:rsid w:val="005449E0"/>
    <w:rsid w:val="00544E64"/>
    <w:rsid w:val="00545721"/>
    <w:rsid w:val="00545911"/>
    <w:rsid w:val="005466C5"/>
    <w:rsid w:val="00546D88"/>
    <w:rsid w:val="00547C89"/>
    <w:rsid w:val="00550429"/>
    <w:rsid w:val="005508F0"/>
    <w:rsid w:val="00552010"/>
    <w:rsid w:val="00552B51"/>
    <w:rsid w:val="00553D46"/>
    <w:rsid w:val="00554598"/>
    <w:rsid w:val="00554980"/>
    <w:rsid w:val="00554FE8"/>
    <w:rsid w:val="0055529F"/>
    <w:rsid w:val="005563B6"/>
    <w:rsid w:val="0055644D"/>
    <w:rsid w:val="00556A76"/>
    <w:rsid w:val="00557112"/>
    <w:rsid w:val="00557D18"/>
    <w:rsid w:val="00560B54"/>
    <w:rsid w:val="005634EC"/>
    <w:rsid w:val="00563AC0"/>
    <w:rsid w:val="00563E6A"/>
    <w:rsid w:val="00567A91"/>
    <w:rsid w:val="00567F9F"/>
    <w:rsid w:val="00570550"/>
    <w:rsid w:val="00570C97"/>
    <w:rsid w:val="00570CC1"/>
    <w:rsid w:val="00570CC7"/>
    <w:rsid w:val="00571A16"/>
    <w:rsid w:val="0057261D"/>
    <w:rsid w:val="00572EC5"/>
    <w:rsid w:val="0057372C"/>
    <w:rsid w:val="00573D14"/>
    <w:rsid w:val="0057403D"/>
    <w:rsid w:val="005754E0"/>
    <w:rsid w:val="005767C1"/>
    <w:rsid w:val="00577B39"/>
    <w:rsid w:val="0058019C"/>
    <w:rsid w:val="00580B8E"/>
    <w:rsid w:val="00581B30"/>
    <w:rsid w:val="00581D05"/>
    <w:rsid w:val="0058320F"/>
    <w:rsid w:val="00583677"/>
    <w:rsid w:val="005850A4"/>
    <w:rsid w:val="00586AE1"/>
    <w:rsid w:val="005907B7"/>
    <w:rsid w:val="00590828"/>
    <w:rsid w:val="00591433"/>
    <w:rsid w:val="00592727"/>
    <w:rsid w:val="00592D58"/>
    <w:rsid w:val="0059386C"/>
    <w:rsid w:val="00593B16"/>
    <w:rsid w:val="00594687"/>
    <w:rsid w:val="00594707"/>
    <w:rsid w:val="00594B54"/>
    <w:rsid w:val="00594F9A"/>
    <w:rsid w:val="005954E7"/>
    <w:rsid w:val="0059667B"/>
    <w:rsid w:val="00596ACE"/>
    <w:rsid w:val="00597F9A"/>
    <w:rsid w:val="005A0BDE"/>
    <w:rsid w:val="005A1096"/>
    <w:rsid w:val="005A1F80"/>
    <w:rsid w:val="005A26D4"/>
    <w:rsid w:val="005A2C58"/>
    <w:rsid w:val="005A33D3"/>
    <w:rsid w:val="005A4396"/>
    <w:rsid w:val="005A4AB9"/>
    <w:rsid w:val="005A62FD"/>
    <w:rsid w:val="005A6BF6"/>
    <w:rsid w:val="005A72AA"/>
    <w:rsid w:val="005A7B77"/>
    <w:rsid w:val="005B0ABD"/>
    <w:rsid w:val="005B0B7C"/>
    <w:rsid w:val="005B15F5"/>
    <w:rsid w:val="005B1EE4"/>
    <w:rsid w:val="005B458D"/>
    <w:rsid w:val="005B5370"/>
    <w:rsid w:val="005B645B"/>
    <w:rsid w:val="005B6DC3"/>
    <w:rsid w:val="005B714C"/>
    <w:rsid w:val="005C00E8"/>
    <w:rsid w:val="005C16A8"/>
    <w:rsid w:val="005C16B3"/>
    <w:rsid w:val="005C19A0"/>
    <w:rsid w:val="005C2F6B"/>
    <w:rsid w:val="005C4637"/>
    <w:rsid w:val="005C573D"/>
    <w:rsid w:val="005C5BEE"/>
    <w:rsid w:val="005C6988"/>
    <w:rsid w:val="005C7B7A"/>
    <w:rsid w:val="005C7C02"/>
    <w:rsid w:val="005D0AF5"/>
    <w:rsid w:val="005D2A1C"/>
    <w:rsid w:val="005D5599"/>
    <w:rsid w:val="005D5F9F"/>
    <w:rsid w:val="005D741F"/>
    <w:rsid w:val="005E018F"/>
    <w:rsid w:val="005E0388"/>
    <w:rsid w:val="005E0D30"/>
    <w:rsid w:val="005E0E5E"/>
    <w:rsid w:val="005E1E63"/>
    <w:rsid w:val="005E3240"/>
    <w:rsid w:val="005E3B74"/>
    <w:rsid w:val="005E4302"/>
    <w:rsid w:val="005E4FC0"/>
    <w:rsid w:val="005E5C23"/>
    <w:rsid w:val="005E5D11"/>
    <w:rsid w:val="005E5DA0"/>
    <w:rsid w:val="005E6759"/>
    <w:rsid w:val="005E74EE"/>
    <w:rsid w:val="005F0A22"/>
    <w:rsid w:val="005F14BC"/>
    <w:rsid w:val="005F1988"/>
    <w:rsid w:val="005F1BC1"/>
    <w:rsid w:val="005F1C74"/>
    <w:rsid w:val="005F4BEA"/>
    <w:rsid w:val="005F537F"/>
    <w:rsid w:val="005F5C31"/>
    <w:rsid w:val="005F63DC"/>
    <w:rsid w:val="005F65E0"/>
    <w:rsid w:val="005F76C2"/>
    <w:rsid w:val="005F7998"/>
    <w:rsid w:val="00601E8F"/>
    <w:rsid w:val="00602F82"/>
    <w:rsid w:val="0060490C"/>
    <w:rsid w:val="00605495"/>
    <w:rsid w:val="00605BF3"/>
    <w:rsid w:val="00605C2A"/>
    <w:rsid w:val="0060757E"/>
    <w:rsid w:val="0060788D"/>
    <w:rsid w:val="00607B88"/>
    <w:rsid w:val="006102BA"/>
    <w:rsid w:val="006107CB"/>
    <w:rsid w:val="00610F84"/>
    <w:rsid w:val="0061108D"/>
    <w:rsid w:val="006140E2"/>
    <w:rsid w:val="006144EB"/>
    <w:rsid w:val="00614B8D"/>
    <w:rsid w:val="0061543A"/>
    <w:rsid w:val="0061660F"/>
    <w:rsid w:val="0061673D"/>
    <w:rsid w:val="0061746D"/>
    <w:rsid w:val="0061759C"/>
    <w:rsid w:val="00621612"/>
    <w:rsid w:val="00622ED8"/>
    <w:rsid w:val="00623DAE"/>
    <w:rsid w:val="00623E3E"/>
    <w:rsid w:val="00625E8E"/>
    <w:rsid w:val="00626D15"/>
    <w:rsid w:val="006273F3"/>
    <w:rsid w:val="00630748"/>
    <w:rsid w:val="00634B67"/>
    <w:rsid w:val="00635773"/>
    <w:rsid w:val="00637200"/>
    <w:rsid w:val="00640A84"/>
    <w:rsid w:val="00641B14"/>
    <w:rsid w:val="00643823"/>
    <w:rsid w:val="00643E60"/>
    <w:rsid w:val="00644B72"/>
    <w:rsid w:val="006452D7"/>
    <w:rsid w:val="00646D7D"/>
    <w:rsid w:val="006502DE"/>
    <w:rsid w:val="0065179C"/>
    <w:rsid w:val="00653803"/>
    <w:rsid w:val="00654AE5"/>
    <w:rsid w:val="006562D5"/>
    <w:rsid w:val="00656848"/>
    <w:rsid w:val="006568C3"/>
    <w:rsid w:val="00656E0E"/>
    <w:rsid w:val="0065745C"/>
    <w:rsid w:val="00661097"/>
    <w:rsid w:val="006619C0"/>
    <w:rsid w:val="0066397F"/>
    <w:rsid w:val="00664F13"/>
    <w:rsid w:val="0066502C"/>
    <w:rsid w:val="0066544E"/>
    <w:rsid w:val="0066606F"/>
    <w:rsid w:val="0066653E"/>
    <w:rsid w:val="00666DB5"/>
    <w:rsid w:val="00667167"/>
    <w:rsid w:val="00667540"/>
    <w:rsid w:val="00667E2F"/>
    <w:rsid w:val="00670BC1"/>
    <w:rsid w:val="006723D2"/>
    <w:rsid w:val="0067278C"/>
    <w:rsid w:val="006734C2"/>
    <w:rsid w:val="00674521"/>
    <w:rsid w:val="00674735"/>
    <w:rsid w:val="00675591"/>
    <w:rsid w:val="00677444"/>
    <w:rsid w:val="00681330"/>
    <w:rsid w:val="00682354"/>
    <w:rsid w:val="006829D8"/>
    <w:rsid w:val="00683E39"/>
    <w:rsid w:val="00685F9A"/>
    <w:rsid w:val="00686D98"/>
    <w:rsid w:val="00687BFC"/>
    <w:rsid w:val="006915E7"/>
    <w:rsid w:val="00691E77"/>
    <w:rsid w:val="00693CA2"/>
    <w:rsid w:val="00694B27"/>
    <w:rsid w:val="006A0A95"/>
    <w:rsid w:val="006A1A6A"/>
    <w:rsid w:val="006A3347"/>
    <w:rsid w:val="006A444C"/>
    <w:rsid w:val="006A4F47"/>
    <w:rsid w:val="006A51F5"/>
    <w:rsid w:val="006A551F"/>
    <w:rsid w:val="006A580A"/>
    <w:rsid w:val="006A6014"/>
    <w:rsid w:val="006A6137"/>
    <w:rsid w:val="006A6C8D"/>
    <w:rsid w:val="006B044F"/>
    <w:rsid w:val="006B0DD8"/>
    <w:rsid w:val="006B131E"/>
    <w:rsid w:val="006B1372"/>
    <w:rsid w:val="006B21F3"/>
    <w:rsid w:val="006B2643"/>
    <w:rsid w:val="006B2AB5"/>
    <w:rsid w:val="006B3336"/>
    <w:rsid w:val="006B4330"/>
    <w:rsid w:val="006B4391"/>
    <w:rsid w:val="006B4F3C"/>
    <w:rsid w:val="006B513D"/>
    <w:rsid w:val="006B5360"/>
    <w:rsid w:val="006B536A"/>
    <w:rsid w:val="006B69CF"/>
    <w:rsid w:val="006C0030"/>
    <w:rsid w:val="006C077D"/>
    <w:rsid w:val="006C0824"/>
    <w:rsid w:val="006C188C"/>
    <w:rsid w:val="006C291A"/>
    <w:rsid w:val="006C472D"/>
    <w:rsid w:val="006C475A"/>
    <w:rsid w:val="006C58B6"/>
    <w:rsid w:val="006C5974"/>
    <w:rsid w:val="006C5B61"/>
    <w:rsid w:val="006D06B1"/>
    <w:rsid w:val="006D1E80"/>
    <w:rsid w:val="006D2509"/>
    <w:rsid w:val="006D2585"/>
    <w:rsid w:val="006D2ACA"/>
    <w:rsid w:val="006D3AC3"/>
    <w:rsid w:val="006D4246"/>
    <w:rsid w:val="006D4261"/>
    <w:rsid w:val="006D6FFE"/>
    <w:rsid w:val="006D7510"/>
    <w:rsid w:val="006D7530"/>
    <w:rsid w:val="006E0329"/>
    <w:rsid w:val="006E1BD6"/>
    <w:rsid w:val="006E1E3B"/>
    <w:rsid w:val="006E1F61"/>
    <w:rsid w:val="006E235C"/>
    <w:rsid w:val="006E2909"/>
    <w:rsid w:val="006E3CB4"/>
    <w:rsid w:val="006E3F4A"/>
    <w:rsid w:val="006E406A"/>
    <w:rsid w:val="006E5531"/>
    <w:rsid w:val="006E5CFB"/>
    <w:rsid w:val="006E5ECD"/>
    <w:rsid w:val="006E6267"/>
    <w:rsid w:val="006E756D"/>
    <w:rsid w:val="006E7983"/>
    <w:rsid w:val="006E7EF7"/>
    <w:rsid w:val="006E7F14"/>
    <w:rsid w:val="006F0B31"/>
    <w:rsid w:val="006F1ADB"/>
    <w:rsid w:val="006F1C60"/>
    <w:rsid w:val="006F2C2C"/>
    <w:rsid w:val="006F306F"/>
    <w:rsid w:val="006F381C"/>
    <w:rsid w:val="006F4A6B"/>
    <w:rsid w:val="006F6067"/>
    <w:rsid w:val="006F6955"/>
    <w:rsid w:val="006F786F"/>
    <w:rsid w:val="0070063E"/>
    <w:rsid w:val="007013F8"/>
    <w:rsid w:val="00701A47"/>
    <w:rsid w:val="00701DB7"/>
    <w:rsid w:val="0070213C"/>
    <w:rsid w:val="0070224F"/>
    <w:rsid w:val="00703846"/>
    <w:rsid w:val="00703887"/>
    <w:rsid w:val="0070497E"/>
    <w:rsid w:val="0070670F"/>
    <w:rsid w:val="00707469"/>
    <w:rsid w:val="0070749F"/>
    <w:rsid w:val="00707E5A"/>
    <w:rsid w:val="00710520"/>
    <w:rsid w:val="00712982"/>
    <w:rsid w:val="00712C18"/>
    <w:rsid w:val="007134A3"/>
    <w:rsid w:val="007149A8"/>
    <w:rsid w:val="00716BF3"/>
    <w:rsid w:val="00716E82"/>
    <w:rsid w:val="00717374"/>
    <w:rsid w:val="007177F5"/>
    <w:rsid w:val="007206A3"/>
    <w:rsid w:val="00722B48"/>
    <w:rsid w:val="00723060"/>
    <w:rsid w:val="007230EF"/>
    <w:rsid w:val="007247C6"/>
    <w:rsid w:val="00724A57"/>
    <w:rsid w:val="00725510"/>
    <w:rsid w:val="00726182"/>
    <w:rsid w:val="0072797F"/>
    <w:rsid w:val="00731126"/>
    <w:rsid w:val="007315FA"/>
    <w:rsid w:val="0073183D"/>
    <w:rsid w:val="00731FE5"/>
    <w:rsid w:val="00732348"/>
    <w:rsid w:val="00737085"/>
    <w:rsid w:val="007408A6"/>
    <w:rsid w:val="00741661"/>
    <w:rsid w:val="00741FD7"/>
    <w:rsid w:val="00743418"/>
    <w:rsid w:val="00743B4D"/>
    <w:rsid w:val="0074574A"/>
    <w:rsid w:val="0074685C"/>
    <w:rsid w:val="00746921"/>
    <w:rsid w:val="00747146"/>
    <w:rsid w:val="0074786C"/>
    <w:rsid w:val="00747C87"/>
    <w:rsid w:val="00750A1C"/>
    <w:rsid w:val="00750B03"/>
    <w:rsid w:val="00753AB2"/>
    <w:rsid w:val="00753D2B"/>
    <w:rsid w:val="00753F59"/>
    <w:rsid w:val="00754C0F"/>
    <w:rsid w:val="00755252"/>
    <w:rsid w:val="007555FF"/>
    <w:rsid w:val="007556A4"/>
    <w:rsid w:val="00755900"/>
    <w:rsid w:val="00755C00"/>
    <w:rsid w:val="00755C60"/>
    <w:rsid w:val="00756A34"/>
    <w:rsid w:val="0075737A"/>
    <w:rsid w:val="0076024C"/>
    <w:rsid w:val="007616E9"/>
    <w:rsid w:val="007617C2"/>
    <w:rsid w:val="00762B25"/>
    <w:rsid w:val="007633D2"/>
    <w:rsid w:val="007642C5"/>
    <w:rsid w:val="0076465F"/>
    <w:rsid w:val="00764D2A"/>
    <w:rsid w:val="00766F19"/>
    <w:rsid w:val="00770305"/>
    <w:rsid w:val="00770CED"/>
    <w:rsid w:val="00771261"/>
    <w:rsid w:val="00773726"/>
    <w:rsid w:val="00773EB4"/>
    <w:rsid w:val="00774B28"/>
    <w:rsid w:val="00774C1D"/>
    <w:rsid w:val="00774D9A"/>
    <w:rsid w:val="0077665A"/>
    <w:rsid w:val="00776E1A"/>
    <w:rsid w:val="00777B17"/>
    <w:rsid w:val="00782F5F"/>
    <w:rsid w:val="00786F21"/>
    <w:rsid w:val="00787AE6"/>
    <w:rsid w:val="007910FB"/>
    <w:rsid w:val="00793178"/>
    <w:rsid w:val="007941CE"/>
    <w:rsid w:val="007943A0"/>
    <w:rsid w:val="0079505A"/>
    <w:rsid w:val="0079603D"/>
    <w:rsid w:val="0079608A"/>
    <w:rsid w:val="0079637E"/>
    <w:rsid w:val="00796992"/>
    <w:rsid w:val="00796DE6"/>
    <w:rsid w:val="007A0252"/>
    <w:rsid w:val="007A0A15"/>
    <w:rsid w:val="007A2779"/>
    <w:rsid w:val="007A2B65"/>
    <w:rsid w:val="007A30B6"/>
    <w:rsid w:val="007A46D0"/>
    <w:rsid w:val="007A486F"/>
    <w:rsid w:val="007A4906"/>
    <w:rsid w:val="007A4EA9"/>
    <w:rsid w:val="007A55AB"/>
    <w:rsid w:val="007A5979"/>
    <w:rsid w:val="007A631D"/>
    <w:rsid w:val="007A671F"/>
    <w:rsid w:val="007B19D9"/>
    <w:rsid w:val="007B233A"/>
    <w:rsid w:val="007B2B29"/>
    <w:rsid w:val="007B3372"/>
    <w:rsid w:val="007B3F3D"/>
    <w:rsid w:val="007B4270"/>
    <w:rsid w:val="007B4948"/>
    <w:rsid w:val="007B4AFA"/>
    <w:rsid w:val="007B4AFC"/>
    <w:rsid w:val="007B5026"/>
    <w:rsid w:val="007B609B"/>
    <w:rsid w:val="007B64D7"/>
    <w:rsid w:val="007B65D5"/>
    <w:rsid w:val="007B6725"/>
    <w:rsid w:val="007B6DFC"/>
    <w:rsid w:val="007B7432"/>
    <w:rsid w:val="007C056C"/>
    <w:rsid w:val="007C08B3"/>
    <w:rsid w:val="007C1683"/>
    <w:rsid w:val="007C2A32"/>
    <w:rsid w:val="007C2A3D"/>
    <w:rsid w:val="007C2E26"/>
    <w:rsid w:val="007C3C9B"/>
    <w:rsid w:val="007C4150"/>
    <w:rsid w:val="007C44C7"/>
    <w:rsid w:val="007C565E"/>
    <w:rsid w:val="007C5C61"/>
    <w:rsid w:val="007C6B3C"/>
    <w:rsid w:val="007C6C0D"/>
    <w:rsid w:val="007D0822"/>
    <w:rsid w:val="007D134F"/>
    <w:rsid w:val="007D1E02"/>
    <w:rsid w:val="007D25DF"/>
    <w:rsid w:val="007D36C2"/>
    <w:rsid w:val="007D4A6F"/>
    <w:rsid w:val="007D4DD9"/>
    <w:rsid w:val="007D545A"/>
    <w:rsid w:val="007D560C"/>
    <w:rsid w:val="007D5A74"/>
    <w:rsid w:val="007D5CD0"/>
    <w:rsid w:val="007D5FBB"/>
    <w:rsid w:val="007D6D69"/>
    <w:rsid w:val="007D7190"/>
    <w:rsid w:val="007D776C"/>
    <w:rsid w:val="007D7BB0"/>
    <w:rsid w:val="007E21BD"/>
    <w:rsid w:val="007E24FB"/>
    <w:rsid w:val="007E253F"/>
    <w:rsid w:val="007E259D"/>
    <w:rsid w:val="007E2C4A"/>
    <w:rsid w:val="007E3113"/>
    <w:rsid w:val="007E338E"/>
    <w:rsid w:val="007E5028"/>
    <w:rsid w:val="007E5227"/>
    <w:rsid w:val="007E63B5"/>
    <w:rsid w:val="007F0643"/>
    <w:rsid w:val="007F0A9E"/>
    <w:rsid w:val="007F1287"/>
    <w:rsid w:val="007F1F1D"/>
    <w:rsid w:val="007F2243"/>
    <w:rsid w:val="007F2EA4"/>
    <w:rsid w:val="007F37BD"/>
    <w:rsid w:val="007F3981"/>
    <w:rsid w:val="007F3A28"/>
    <w:rsid w:val="007F526B"/>
    <w:rsid w:val="007F69BB"/>
    <w:rsid w:val="00800514"/>
    <w:rsid w:val="0080171C"/>
    <w:rsid w:val="00801BD8"/>
    <w:rsid w:val="00801C14"/>
    <w:rsid w:val="008039DA"/>
    <w:rsid w:val="008042E2"/>
    <w:rsid w:val="0080583F"/>
    <w:rsid w:val="00807BFC"/>
    <w:rsid w:val="00807C1F"/>
    <w:rsid w:val="00811B6C"/>
    <w:rsid w:val="008125D4"/>
    <w:rsid w:val="00813730"/>
    <w:rsid w:val="00814789"/>
    <w:rsid w:val="00814C59"/>
    <w:rsid w:val="0081543D"/>
    <w:rsid w:val="00815472"/>
    <w:rsid w:val="00815C4D"/>
    <w:rsid w:val="008163B5"/>
    <w:rsid w:val="0081652B"/>
    <w:rsid w:val="008175BF"/>
    <w:rsid w:val="00821345"/>
    <w:rsid w:val="00821C84"/>
    <w:rsid w:val="00821E16"/>
    <w:rsid w:val="00822C01"/>
    <w:rsid w:val="008255B7"/>
    <w:rsid w:val="0082744C"/>
    <w:rsid w:val="00827C75"/>
    <w:rsid w:val="00831B90"/>
    <w:rsid w:val="00831CFF"/>
    <w:rsid w:val="00831DE2"/>
    <w:rsid w:val="00832726"/>
    <w:rsid w:val="008328A7"/>
    <w:rsid w:val="00832958"/>
    <w:rsid w:val="008329FA"/>
    <w:rsid w:val="00833DF9"/>
    <w:rsid w:val="00835733"/>
    <w:rsid w:val="00835839"/>
    <w:rsid w:val="008366B2"/>
    <w:rsid w:val="00836AD1"/>
    <w:rsid w:val="00836D4D"/>
    <w:rsid w:val="00836E5C"/>
    <w:rsid w:val="008379BE"/>
    <w:rsid w:val="00842A93"/>
    <w:rsid w:val="008430BD"/>
    <w:rsid w:val="00843387"/>
    <w:rsid w:val="008437D4"/>
    <w:rsid w:val="00844E04"/>
    <w:rsid w:val="00845756"/>
    <w:rsid w:val="00845988"/>
    <w:rsid w:val="00846292"/>
    <w:rsid w:val="00846AFD"/>
    <w:rsid w:val="00847879"/>
    <w:rsid w:val="008522EB"/>
    <w:rsid w:val="00852B5B"/>
    <w:rsid w:val="0085465B"/>
    <w:rsid w:val="00856D78"/>
    <w:rsid w:val="008572B4"/>
    <w:rsid w:val="00860407"/>
    <w:rsid w:val="00860D38"/>
    <w:rsid w:val="00861241"/>
    <w:rsid w:val="00861690"/>
    <w:rsid w:val="00861DB8"/>
    <w:rsid w:val="00861E8B"/>
    <w:rsid w:val="00861EC7"/>
    <w:rsid w:val="008637B1"/>
    <w:rsid w:val="00863A2E"/>
    <w:rsid w:val="008649F4"/>
    <w:rsid w:val="00865014"/>
    <w:rsid w:val="00865C9E"/>
    <w:rsid w:val="008667AA"/>
    <w:rsid w:val="00867296"/>
    <w:rsid w:val="00867E1A"/>
    <w:rsid w:val="00871BEB"/>
    <w:rsid w:val="0087212A"/>
    <w:rsid w:val="008726B1"/>
    <w:rsid w:val="00872884"/>
    <w:rsid w:val="00872F4C"/>
    <w:rsid w:val="00873614"/>
    <w:rsid w:val="008758F7"/>
    <w:rsid w:val="008765C0"/>
    <w:rsid w:val="008769A1"/>
    <w:rsid w:val="008769E8"/>
    <w:rsid w:val="00876DC7"/>
    <w:rsid w:val="00876ED0"/>
    <w:rsid w:val="00880B10"/>
    <w:rsid w:val="00880FE1"/>
    <w:rsid w:val="00882F15"/>
    <w:rsid w:val="0088318D"/>
    <w:rsid w:val="00883DA3"/>
    <w:rsid w:val="008840EF"/>
    <w:rsid w:val="008842EC"/>
    <w:rsid w:val="00884406"/>
    <w:rsid w:val="008851E2"/>
    <w:rsid w:val="00886446"/>
    <w:rsid w:val="008868A7"/>
    <w:rsid w:val="00886EC7"/>
    <w:rsid w:val="00886EFF"/>
    <w:rsid w:val="00886FFE"/>
    <w:rsid w:val="00887A9B"/>
    <w:rsid w:val="00890A57"/>
    <w:rsid w:val="00891512"/>
    <w:rsid w:val="008918A4"/>
    <w:rsid w:val="00892208"/>
    <w:rsid w:val="00892619"/>
    <w:rsid w:val="00892733"/>
    <w:rsid w:val="0089348E"/>
    <w:rsid w:val="00893632"/>
    <w:rsid w:val="008938C5"/>
    <w:rsid w:val="00895948"/>
    <w:rsid w:val="00896A08"/>
    <w:rsid w:val="00896F20"/>
    <w:rsid w:val="008A2508"/>
    <w:rsid w:val="008A2D7A"/>
    <w:rsid w:val="008A37AB"/>
    <w:rsid w:val="008A38E5"/>
    <w:rsid w:val="008A3E3F"/>
    <w:rsid w:val="008A4E7D"/>
    <w:rsid w:val="008A626D"/>
    <w:rsid w:val="008B0AF0"/>
    <w:rsid w:val="008B1730"/>
    <w:rsid w:val="008B1DC3"/>
    <w:rsid w:val="008B2135"/>
    <w:rsid w:val="008B2521"/>
    <w:rsid w:val="008B2689"/>
    <w:rsid w:val="008B2FF0"/>
    <w:rsid w:val="008B38BC"/>
    <w:rsid w:val="008B3B66"/>
    <w:rsid w:val="008B41A1"/>
    <w:rsid w:val="008B4B84"/>
    <w:rsid w:val="008B557E"/>
    <w:rsid w:val="008B630A"/>
    <w:rsid w:val="008B681F"/>
    <w:rsid w:val="008B6C45"/>
    <w:rsid w:val="008B6CF3"/>
    <w:rsid w:val="008B7A79"/>
    <w:rsid w:val="008C0587"/>
    <w:rsid w:val="008C2AA0"/>
    <w:rsid w:val="008C3044"/>
    <w:rsid w:val="008C3267"/>
    <w:rsid w:val="008C3DC9"/>
    <w:rsid w:val="008C6BAE"/>
    <w:rsid w:val="008C7003"/>
    <w:rsid w:val="008C7295"/>
    <w:rsid w:val="008C7A77"/>
    <w:rsid w:val="008C7B9B"/>
    <w:rsid w:val="008D0B30"/>
    <w:rsid w:val="008D3145"/>
    <w:rsid w:val="008D55BB"/>
    <w:rsid w:val="008D573A"/>
    <w:rsid w:val="008D5FF1"/>
    <w:rsid w:val="008D67BF"/>
    <w:rsid w:val="008E049E"/>
    <w:rsid w:val="008E0AAA"/>
    <w:rsid w:val="008E1193"/>
    <w:rsid w:val="008E45DE"/>
    <w:rsid w:val="008E4903"/>
    <w:rsid w:val="008E4DBD"/>
    <w:rsid w:val="008E58FD"/>
    <w:rsid w:val="008E5B4B"/>
    <w:rsid w:val="008F06C0"/>
    <w:rsid w:val="008F0B59"/>
    <w:rsid w:val="008F0BDA"/>
    <w:rsid w:val="008F0E5C"/>
    <w:rsid w:val="008F1A36"/>
    <w:rsid w:val="008F1C25"/>
    <w:rsid w:val="008F1D8F"/>
    <w:rsid w:val="008F2225"/>
    <w:rsid w:val="008F2896"/>
    <w:rsid w:val="008F2D4F"/>
    <w:rsid w:val="008F3986"/>
    <w:rsid w:val="008F6857"/>
    <w:rsid w:val="008F6F65"/>
    <w:rsid w:val="008F782F"/>
    <w:rsid w:val="009006A3"/>
    <w:rsid w:val="00900C82"/>
    <w:rsid w:val="00900E66"/>
    <w:rsid w:val="009019CB"/>
    <w:rsid w:val="00902FBE"/>
    <w:rsid w:val="0090512A"/>
    <w:rsid w:val="00905E2A"/>
    <w:rsid w:val="00905EEB"/>
    <w:rsid w:val="00906D99"/>
    <w:rsid w:val="009106DB"/>
    <w:rsid w:val="00910983"/>
    <w:rsid w:val="00912D19"/>
    <w:rsid w:val="00915234"/>
    <w:rsid w:val="009159C8"/>
    <w:rsid w:val="00915EA5"/>
    <w:rsid w:val="00916BB6"/>
    <w:rsid w:val="00916E9D"/>
    <w:rsid w:val="00917C27"/>
    <w:rsid w:val="00920747"/>
    <w:rsid w:val="00920A61"/>
    <w:rsid w:val="00921004"/>
    <w:rsid w:val="00921592"/>
    <w:rsid w:val="009226E8"/>
    <w:rsid w:val="00923BDC"/>
    <w:rsid w:val="00923C90"/>
    <w:rsid w:val="00923E1B"/>
    <w:rsid w:val="009242DF"/>
    <w:rsid w:val="009250E4"/>
    <w:rsid w:val="009260CB"/>
    <w:rsid w:val="00926A89"/>
    <w:rsid w:val="00926C4F"/>
    <w:rsid w:val="00927835"/>
    <w:rsid w:val="00927BFE"/>
    <w:rsid w:val="00927E41"/>
    <w:rsid w:val="009304A2"/>
    <w:rsid w:val="0093106B"/>
    <w:rsid w:val="0093199B"/>
    <w:rsid w:val="009320B2"/>
    <w:rsid w:val="0093284B"/>
    <w:rsid w:val="00932B5B"/>
    <w:rsid w:val="00934440"/>
    <w:rsid w:val="009361C7"/>
    <w:rsid w:val="00936213"/>
    <w:rsid w:val="00936A44"/>
    <w:rsid w:val="009374B5"/>
    <w:rsid w:val="0094026B"/>
    <w:rsid w:val="00941A46"/>
    <w:rsid w:val="00941E20"/>
    <w:rsid w:val="00941EF8"/>
    <w:rsid w:val="00941FD3"/>
    <w:rsid w:val="00942941"/>
    <w:rsid w:val="00942E39"/>
    <w:rsid w:val="009430E1"/>
    <w:rsid w:val="009435BB"/>
    <w:rsid w:val="00943965"/>
    <w:rsid w:val="00943BCF"/>
    <w:rsid w:val="00944769"/>
    <w:rsid w:val="0094482F"/>
    <w:rsid w:val="0094531F"/>
    <w:rsid w:val="00945866"/>
    <w:rsid w:val="0094786A"/>
    <w:rsid w:val="00950BB0"/>
    <w:rsid w:val="00950DCD"/>
    <w:rsid w:val="0095111B"/>
    <w:rsid w:val="009513BB"/>
    <w:rsid w:val="00951697"/>
    <w:rsid w:val="009522D2"/>
    <w:rsid w:val="00953604"/>
    <w:rsid w:val="00953813"/>
    <w:rsid w:val="00954B26"/>
    <w:rsid w:val="009557BC"/>
    <w:rsid w:val="00955A28"/>
    <w:rsid w:val="00956291"/>
    <w:rsid w:val="00956612"/>
    <w:rsid w:val="00956FDC"/>
    <w:rsid w:val="009603D8"/>
    <w:rsid w:val="00960BE4"/>
    <w:rsid w:val="00960EBE"/>
    <w:rsid w:val="009616A3"/>
    <w:rsid w:val="00962280"/>
    <w:rsid w:val="00963396"/>
    <w:rsid w:val="0096512B"/>
    <w:rsid w:val="00965A93"/>
    <w:rsid w:val="00965C89"/>
    <w:rsid w:val="00967318"/>
    <w:rsid w:val="00970A77"/>
    <w:rsid w:val="00971468"/>
    <w:rsid w:val="0097225C"/>
    <w:rsid w:val="0097248F"/>
    <w:rsid w:val="00973BFD"/>
    <w:rsid w:val="00975DAD"/>
    <w:rsid w:val="00975F8D"/>
    <w:rsid w:val="009777F5"/>
    <w:rsid w:val="00980D2F"/>
    <w:rsid w:val="009817DE"/>
    <w:rsid w:val="00981A75"/>
    <w:rsid w:val="00984261"/>
    <w:rsid w:val="00984402"/>
    <w:rsid w:val="00985832"/>
    <w:rsid w:val="00987FD2"/>
    <w:rsid w:val="00990587"/>
    <w:rsid w:val="00990F92"/>
    <w:rsid w:val="0099121D"/>
    <w:rsid w:val="00991D46"/>
    <w:rsid w:val="00991D92"/>
    <w:rsid w:val="00992A37"/>
    <w:rsid w:val="00994D4C"/>
    <w:rsid w:val="00994DEB"/>
    <w:rsid w:val="009954AF"/>
    <w:rsid w:val="00995B7C"/>
    <w:rsid w:val="00995C85"/>
    <w:rsid w:val="0099642A"/>
    <w:rsid w:val="009964B7"/>
    <w:rsid w:val="00996F51"/>
    <w:rsid w:val="009973A7"/>
    <w:rsid w:val="009A0269"/>
    <w:rsid w:val="009A0F48"/>
    <w:rsid w:val="009A11F2"/>
    <w:rsid w:val="009A1258"/>
    <w:rsid w:val="009A1C07"/>
    <w:rsid w:val="009A261C"/>
    <w:rsid w:val="009A36C2"/>
    <w:rsid w:val="009A52B1"/>
    <w:rsid w:val="009A5529"/>
    <w:rsid w:val="009A689F"/>
    <w:rsid w:val="009A6DCF"/>
    <w:rsid w:val="009A7AC3"/>
    <w:rsid w:val="009B1B27"/>
    <w:rsid w:val="009B2D8E"/>
    <w:rsid w:val="009B3488"/>
    <w:rsid w:val="009B35BE"/>
    <w:rsid w:val="009B38F0"/>
    <w:rsid w:val="009B3D82"/>
    <w:rsid w:val="009B5114"/>
    <w:rsid w:val="009B5955"/>
    <w:rsid w:val="009B68C2"/>
    <w:rsid w:val="009B7358"/>
    <w:rsid w:val="009C0411"/>
    <w:rsid w:val="009C11FE"/>
    <w:rsid w:val="009C13D2"/>
    <w:rsid w:val="009C1652"/>
    <w:rsid w:val="009C16C4"/>
    <w:rsid w:val="009C1F17"/>
    <w:rsid w:val="009C2CAA"/>
    <w:rsid w:val="009C2FF0"/>
    <w:rsid w:val="009C3C14"/>
    <w:rsid w:val="009C5E92"/>
    <w:rsid w:val="009C5FEB"/>
    <w:rsid w:val="009C7AF3"/>
    <w:rsid w:val="009D09D6"/>
    <w:rsid w:val="009D0ED5"/>
    <w:rsid w:val="009D1488"/>
    <w:rsid w:val="009D26CB"/>
    <w:rsid w:val="009D27BA"/>
    <w:rsid w:val="009D66B4"/>
    <w:rsid w:val="009D6985"/>
    <w:rsid w:val="009E0508"/>
    <w:rsid w:val="009E064A"/>
    <w:rsid w:val="009E0EF7"/>
    <w:rsid w:val="009E12C6"/>
    <w:rsid w:val="009E1356"/>
    <w:rsid w:val="009E3675"/>
    <w:rsid w:val="009E4753"/>
    <w:rsid w:val="009E534B"/>
    <w:rsid w:val="009E64E4"/>
    <w:rsid w:val="009E671A"/>
    <w:rsid w:val="009E6F06"/>
    <w:rsid w:val="009F13D3"/>
    <w:rsid w:val="009F24A2"/>
    <w:rsid w:val="009F2921"/>
    <w:rsid w:val="009F3126"/>
    <w:rsid w:val="009F3187"/>
    <w:rsid w:val="009F3D7C"/>
    <w:rsid w:val="009F4FBF"/>
    <w:rsid w:val="009F55C4"/>
    <w:rsid w:val="009F65A0"/>
    <w:rsid w:val="009F768E"/>
    <w:rsid w:val="00A009C1"/>
    <w:rsid w:val="00A010CF"/>
    <w:rsid w:val="00A0151D"/>
    <w:rsid w:val="00A01768"/>
    <w:rsid w:val="00A01D0C"/>
    <w:rsid w:val="00A02718"/>
    <w:rsid w:val="00A02EAD"/>
    <w:rsid w:val="00A035CE"/>
    <w:rsid w:val="00A043D0"/>
    <w:rsid w:val="00A044D3"/>
    <w:rsid w:val="00A04DA3"/>
    <w:rsid w:val="00A06376"/>
    <w:rsid w:val="00A0659E"/>
    <w:rsid w:val="00A066A2"/>
    <w:rsid w:val="00A0741F"/>
    <w:rsid w:val="00A10164"/>
    <w:rsid w:val="00A117BC"/>
    <w:rsid w:val="00A12596"/>
    <w:rsid w:val="00A13E0E"/>
    <w:rsid w:val="00A13E2D"/>
    <w:rsid w:val="00A150E3"/>
    <w:rsid w:val="00A16637"/>
    <w:rsid w:val="00A169EA"/>
    <w:rsid w:val="00A17497"/>
    <w:rsid w:val="00A20ED2"/>
    <w:rsid w:val="00A21D21"/>
    <w:rsid w:val="00A21EAD"/>
    <w:rsid w:val="00A220D4"/>
    <w:rsid w:val="00A2227E"/>
    <w:rsid w:val="00A2431B"/>
    <w:rsid w:val="00A24ACD"/>
    <w:rsid w:val="00A2509F"/>
    <w:rsid w:val="00A25591"/>
    <w:rsid w:val="00A25786"/>
    <w:rsid w:val="00A25F1C"/>
    <w:rsid w:val="00A263C2"/>
    <w:rsid w:val="00A26799"/>
    <w:rsid w:val="00A27772"/>
    <w:rsid w:val="00A279AD"/>
    <w:rsid w:val="00A27DE1"/>
    <w:rsid w:val="00A301DB"/>
    <w:rsid w:val="00A3105C"/>
    <w:rsid w:val="00A3109A"/>
    <w:rsid w:val="00A31686"/>
    <w:rsid w:val="00A31888"/>
    <w:rsid w:val="00A3223B"/>
    <w:rsid w:val="00A33861"/>
    <w:rsid w:val="00A3450E"/>
    <w:rsid w:val="00A35340"/>
    <w:rsid w:val="00A3717E"/>
    <w:rsid w:val="00A37C0D"/>
    <w:rsid w:val="00A40054"/>
    <w:rsid w:val="00A40812"/>
    <w:rsid w:val="00A40DD3"/>
    <w:rsid w:val="00A41C77"/>
    <w:rsid w:val="00A41E18"/>
    <w:rsid w:val="00A42094"/>
    <w:rsid w:val="00A4305B"/>
    <w:rsid w:val="00A434A5"/>
    <w:rsid w:val="00A438F2"/>
    <w:rsid w:val="00A439A7"/>
    <w:rsid w:val="00A440C0"/>
    <w:rsid w:val="00A449FA"/>
    <w:rsid w:val="00A44D1F"/>
    <w:rsid w:val="00A464B0"/>
    <w:rsid w:val="00A468F7"/>
    <w:rsid w:val="00A47B0F"/>
    <w:rsid w:val="00A5054B"/>
    <w:rsid w:val="00A5069A"/>
    <w:rsid w:val="00A50D5E"/>
    <w:rsid w:val="00A51E14"/>
    <w:rsid w:val="00A54009"/>
    <w:rsid w:val="00A5428B"/>
    <w:rsid w:val="00A54410"/>
    <w:rsid w:val="00A5494F"/>
    <w:rsid w:val="00A57E33"/>
    <w:rsid w:val="00A600DA"/>
    <w:rsid w:val="00A60171"/>
    <w:rsid w:val="00A60400"/>
    <w:rsid w:val="00A61D59"/>
    <w:rsid w:val="00A62D80"/>
    <w:rsid w:val="00A66192"/>
    <w:rsid w:val="00A67075"/>
    <w:rsid w:val="00A67B48"/>
    <w:rsid w:val="00A67EB8"/>
    <w:rsid w:val="00A70359"/>
    <w:rsid w:val="00A709FD"/>
    <w:rsid w:val="00A72683"/>
    <w:rsid w:val="00A73BA6"/>
    <w:rsid w:val="00A73EE3"/>
    <w:rsid w:val="00A74395"/>
    <w:rsid w:val="00A7454A"/>
    <w:rsid w:val="00A77005"/>
    <w:rsid w:val="00A7754E"/>
    <w:rsid w:val="00A777F4"/>
    <w:rsid w:val="00A80638"/>
    <w:rsid w:val="00A80D2C"/>
    <w:rsid w:val="00A80FBC"/>
    <w:rsid w:val="00A82755"/>
    <w:rsid w:val="00A84114"/>
    <w:rsid w:val="00A84856"/>
    <w:rsid w:val="00A84EE6"/>
    <w:rsid w:val="00A866BA"/>
    <w:rsid w:val="00A86B54"/>
    <w:rsid w:val="00A8792E"/>
    <w:rsid w:val="00A9046E"/>
    <w:rsid w:val="00A91807"/>
    <w:rsid w:val="00A92635"/>
    <w:rsid w:val="00A92B22"/>
    <w:rsid w:val="00A939D5"/>
    <w:rsid w:val="00A93A00"/>
    <w:rsid w:val="00A93D61"/>
    <w:rsid w:val="00A95EA2"/>
    <w:rsid w:val="00A96580"/>
    <w:rsid w:val="00A970B4"/>
    <w:rsid w:val="00AA02B9"/>
    <w:rsid w:val="00AA04B0"/>
    <w:rsid w:val="00AA0669"/>
    <w:rsid w:val="00AA07BA"/>
    <w:rsid w:val="00AA1D08"/>
    <w:rsid w:val="00AA216D"/>
    <w:rsid w:val="00AA2495"/>
    <w:rsid w:val="00AA274D"/>
    <w:rsid w:val="00AA2E2A"/>
    <w:rsid w:val="00AA515F"/>
    <w:rsid w:val="00AA5699"/>
    <w:rsid w:val="00AA6854"/>
    <w:rsid w:val="00AA6DAA"/>
    <w:rsid w:val="00AA6FC3"/>
    <w:rsid w:val="00AB14E6"/>
    <w:rsid w:val="00AB1FA7"/>
    <w:rsid w:val="00AB24F5"/>
    <w:rsid w:val="00AB3FD8"/>
    <w:rsid w:val="00AB4150"/>
    <w:rsid w:val="00AB48E9"/>
    <w:rsid w:val="00AB5D11"/>
    <w:rsid w:val="00AB66D0"/>
    <w:rsid w:val="00AB693E"/>
    <w:rsid w:val="00AB6BA3"/>
    <w:rsid w:val="00AB6FCC"/>
    <w:rsid w:val="00AC000A"/>
    <w:rsid w:val="00AC3E5F"/>
    <w:rsid w:val="00AC4529"/>
    <w:rsid w:val="00AC6B35"/>
    <w:rsid w:val="00AD0A99"/>
    <w:rsid w:val="00AD1E15"/>
    <w:rsid w:val="00AD24A3"/>
    <w:rsid w:val="00AD2EEC"/>
    <w:rsid w:val="00AD4CB5"/>
    <w:rsid w:val="00AD520F"/>
    <w:rsid w:val="00AD551C"/>
    <w:rsid w:val="00AD6432"/>
    <w:rsid w:val="00AD6489"/>
    <w:rsid w:val="00AD7719"/>
    <w:rsid w:val="00AE127A"/>
    <w:rsid w:val="00AE1410"/>
    <w:rsid w:val="00AE1ABD"/>
    <w:rsid w:val="00AE255C"/>
    <w:rsid w:val="00AE30C4"/>
    <w:rsid w:val="00AE32E6"/>
    <w:rsid w:val="00AE4212"/>
    <w:rsid w:val="00AE439E"/>
    <w:rsid w:val="00AE5C5A"/>
    <w:rsid w:val="00AE6D79"/>
    <w:rsid w:val="00AE7537"/>
    <w:rsid w:val="00AE7697"/>
    <w:rsid w:val="00AE7809"/>
    <w:rsid w:val="00AE7E65"/>
    <w:rsid w:val="00AF0B3C"/>
    <w:rsid w:val="00AF0F06"/>
    <w:rsid w:val="00AF27E8"/>
    <w:rsid w:val="00AF3B80"/>
    <w:rsid w:val="00AF3C5A"/>
    <w:rsid w:val="00AF4BC2"/>
    <w:rsid w:val="00AF61F8"/>
    <w:rsid w:val="00AF6814"/>
    <w:rsid w:val="00B00905"/>
    <w:rsid w:val="00B01E56"/>
    <w:rsid w:val="00B02CFA"/>
    <w:rsid w:val="00B0336D"/>
    <w:rsid w:val="00B033CD"/>
    <w:rsid w:val="00B0348A"/>
    <w:rsid w:val="00B03C22"/>
    <w:rsid w:val="00B04081"/>
    <w:rsid w:val="00B05F67"/>
    <w:rsid w:val="00B06172"/>
    <w:rsid w:val="00B06853"/>
    <w:rsid w:val="00B068D0"/>
    <w:rsid w:val="00B07586"/>
    <w:rsid w:val="00B1015F"/>
    <w:rsid w:val="00B10CDE"/>
    <w:rsid w:val="00B11AFC"/>
    <w:rsid w:val="00B127CD"/>
    <w:rsid w:val="00B14269"/>
    <w:rsid w:val="00B144D1"/>
    <w:rsid w:val="00B1596A"/>
    <w:rsid w:val="00B174D3"/>
    <w:rsid w:val="00B20D47"/>
    <w:rsid w:val="00B21953"/>
    <w:rsid w:val="00B22626"/>
    <w:rsid w:val="00B22848"/>
    <w:rsid w:val="00B256F8"/>
    <w:rsid w:val="00B26715"/>
    <w:rsid w:val="00B27094"/>
    <w:rsid w:val="00B3013B"/>
    <w:rsid w:val="00B30896"/>
    <w:rsid w:val="00B308A6"/>
    <w:rsid w:val="00B30CCE"/>
    <w:rsid w:val="00B310CE"/>
    <w:rsid w:val="00B32A29"/>
    <w:rsid w:val="00B33CAC"/>
    <w:rsid w:val="00B33D65"/>
    <w:rsid w:val="00B340EE"/>
    <w:rsid w:val="00B3532F"/>
    <w:rsid w:val="00B36574"/>
    <w:rsid w:val="00B37D44"/>
    <w:rsid w:val="00B4040D"/>
    <w:rsid w:val="00B40602"/>
    <w:rsid w:val="00B417F2"/>
    <w:rsid w:val="00B41AA7"/>
    <w:rsid w:val="00B4224E"/>
    <w:rsid w:val="00B43906"/>
    <w:rsid w:val="00B44722"/>
    <w:rsid w:val="00B44A79"/>
    <w:rsid w:val="00B44AC1"/>
    <w:rsid w:val="00B457DD"/>
    <w:rsid w:val="00B463DF"/>
    <w:rsid w:val="00B46E14"/>
    <w:rsid w:val="00B47502"/>
    <w:rsid w:val="00B479BF"/>
    <w:rsid w:val="00B479FB"/>
    <w:rsid w:val="00B51239"/>
    <w:rsid w:val="00B51267"/>
    <w:rsid w:val="00B51993"/>
    <w:rsid w:val="00B51D28"/>
    <w:rsid w:val="00B52837"/>
    <w:rsid w:val="00B52AF6"/>
    <w:rsid w:val="00B531AD"/>
    <w:rsid w:val="00B53DF8"/>
    <w:rsid w:val="00B53E01"/>
    <w:rsid w:val="00B55528"/>
    <w:rsid w:val="00B56419"/>
    <w:rsid w:val="00B56CFD"/>
    <w:rsid w:val="00B5719B"/>
    <w:rsid w:val="00B604DD"/>
    <w:rsid w:val="00B60798"/>
    <w:rsid w:val="00B6170F"/>
    <w:rsid w:val="00B624DE"/>
    <w:rsid w:val="00B624E5"/>
    <w:rsid w:val="00B626E6"/>
    <w:rsid w:val="00B636EE"/>
    <w:rsid w:val="00B63B27"/>
    <w:rsid w:val="00B64419"/>
    <w:rsid w:val="00B656FC"/>
    <w:rsid w:val="00B66140"/>
    <w:rsid w:val="00B67155"/>
    <w:rsid w:val="00B672D0"/>
    <w:rsid w:val="00B67817"/>
    <w:rsid w:val="00B70CE7"/>
    <w:rsid w:val="00B749E0"/>
    <w:rsid w:val="00B74C8B"/>
    <w:rsid w:val="00B755FB"/>
    <w:rsid w:val="00B7589B"/>
    <w:rsid w:val="00B75E40"/>
    <w:rsid w:val="00B76B2F"/>
    <w:rsid w:val="00B76DED"/>
    <w:rsid w:val="00B770C7"/>
    <w:rsid w:val="00B80108"/>
    <w:rsid w:val="00B80B49"/>
    <w:rsid w:val="00B81C73"/>
    <w:rsid w:val="00B82F86"/>
    <w:rsid w:val="00B83A15"/>
    <w:rsid w:val="00B84246"/>
    <w:rsid w:val="00B84315"/>
    <w:rsid w:val="00B8491F"/>
    <w:rsid w:val="00B84CBC"/>
    <w:rsid w:val="00B84D41"/>
    <w:rsid w:val="00B85163"/>
    <w:rsid w:val="00B85A85"/>
    <w:rsid w:val="00B87046"/>
    <w:rsid w:val="00B8736F"/>
    <w:rsid w:val="00B87787"/>
    <w:rsid w:val="00B87F80"/>
    <w:rsid w:val="00B923F8"/>
    <w:rsid w:val="00B92416"/>
    <w:rsid w:val="00B93621"/>
    <w:rsid w:val="00B94E29"/>
    <w:rsid w:val="00B95EC7"/>
    <w:rsid w:val="00B96189"/>
    <w:rsid w:val="00B974B3"/>
    <w:rsid w:val="00B974F9"/>
    <w:rsid w:val="00B978AB"/>
    <w:rsid w:val="00B97C39"/>
    <w:rsid w:val="00BA0DDF"/>
    <w:rsid w:val="00BA3244"/>
    <w:rsid w:val="00BA3FD1"/>
    <w:rsid w:val="00BA466E"/>
    <w:rsid w:val="00BA4F03"/>
    <w:rsid w:val="00BA5571"/>
    <w:rsid w:val="00BA6A19"/>
    <w:rsid w:val="00BA6AFD"/>
    <w:rsid w:val="00BA6B90"/>
    <w:rsid w:val="00BA72D4"/>
    <w:rsid w:val="00BA74FC"/>
    <w:rsid w:val="00BA7918"/>
    <w:rsid w:val="00BB0067"/>
    <w:rsid w:val="00BB0170"/>
    <w:rsid w:val="00BB07A6"/>
    <w:rsid w:val="00BB0E4D"/>
    <w:rsid w:val="00BB1044"/>
    <w:rsid w:val="00BB1119"/>
    <w:rsid w:val="00BB1DCA"/>
    <w:rsid w:val="00BB1EC8"/>
    <w:rsid w:val="00BB3501"/>
    <w:rsid w:val="00BB46E0"/>
    <w:rsid w:val="00BB5B02"/>
    <w:rsid w:val="00BB668B"/>
    <w:rsid w:val="00BB66CF"/>
    <w:rsid w:val="00BC03DA"/>
    <w:rsid w:val="00BC0915"/>
    <w:rsid w:val="00BC333A"/>
    <w:rsid w:val="00BC35C8"/>
    <w:rsid w:val="00BC3CE1"/>
    <w:rsid w:val="00BC476B"/>
    <w:rsid w:val="00BC5390"/>
    <w:rsid w:val="00BC6079"/>
    <w:rsid w:val="00BC74B5"/>
    <w:rsid w:val="00BC76EC"/>
    <w:rsid w:val="00BD158C"/>
    <w:rsid w:val="00BD2022"/>
    <w:rsid w:val="00BD3160"/>
    <w:rsid w:val="00BD46FC"/>
    <w:rsid w:val="00BD6527"/>
    <w:rsid w:val="00BD6F6C"/>
    <w:rsid w:val="00BD7C4E"/>
    <w:rsid w:val="00BE0712"/>
    <w:rsid w:val="00BE1568"/>
    <w:rsid w:val="00BE1721"/>
    <w:rsid w:val="00BE26D6"/>
    <w:rsid w:val="00BE3104"/>
    <w:rsid w:val="00BE4AB9"/>
    <w:rsid w:val="00BE5D07"/>
    <w:rsid w:val="00BF01DB"/>
    <w:rsid w:val="00BF0567"/>
    <w:rsid w:val="00BF142D"/>
    <w:rsid w:val="00BF1627"/>
    <w:rsid w:val="00BF1C9A"/>
    <w:rsid w:val="00BF2BBD"/>
    <w:rsid w:val="00BF528D"/>
    <w:rsid w:val="00BF53C7"/>
    <w:rsid w:val="00BF56F4"/>
    <w:rsid w:val="00BF5EEC"/>
    <w:rsid w:val="00BF6A9D"/>
    <w:rsid w:val="00BF6C62"/>
    <w:rsid w:val="00BF745A"/>
    <w:rsid w:val="00C000B5"/>
    <w:rsid w:val="00C01F5F"/>
    <w:rsid w:val="00C02572"/>
    <w:rsid w:val="00C039D2"/>
    <w:rsid w:val="00C058F9"/>
    <w:rsid w:val="00C066F8"/>
    <w:rsid w:val="00C100D6"/>
    <w:rsid w:val="00C11A40"/>
    <w:rsid w:val="00C12899"/>
    <w:rsid w:val="00C12E59"/>
    <w:rsid w:val="00C12F3B"/>
    <w:rsid w:val="00C13029"/>
    <w:rsid w:val="00C130BD"/>
    <w:rsid w:val="00C13806"/>
    <w:rsid w:val="00C1386F"/>
    <w:rsid w:val="00C14E93"/>
    <w:rsid w:val="00C1505F"/>
    <w:rsid w:val="00C153D9"/>
    <w:rsid w:val="00C17329"/>
    <w:rsid w:val="00C17578"/>
    <w:rsid w:val="00C20168"/>
    <w:rsid w:val="00C20916"/>
    <w:rsid w:val="00C21250"/>
    <w:rsid w:val="00C21580"/>
    <w:rsid w:val="00C219F7"/>
    <w:rsid w:val="00C21C2C"/>
    <w:rsid w:val="00C220C0"/>
    <w:rsid w:val="00C25735"/>
    <w:rsid w:val="00C2710E"/>
    <w:rsid w:val="00C27B96"/>
    <w:rsid w:val="00C27E6C"/>
    <w:rsid w:val="00C301EC"/>
    <w:rsid w:val="00C308CF"/>
    <w:rsid w:val="00C315AE"/>
    <w:rsid w:val="00C3232D"/>
    <w:rsid w:val="00C324E5"/>
    <w:rsid w:val="00C327D2"/>
    <w:rsid w:val="00C32A7F"/>
    <w:rsid w:val="00C32BDF"/>
    <w:rsid w:val="00C33B6D"/>
    <w:rsid w:val="00C34536"/>
    <w:rsid w:val="00C34C85"/>
    <w:rsid w:val="00C34EF2"/>
    <w:rsid w:val="00C355B1"/>
    <w:rsid w:val="00C35D37"/>
    <w:rsid w:val="00C36393"/>
    <w:rsid w:val="00C37A80"/>
    <w:rsid w:val="00C43166"/>
    <w:rsid w:val="00C45991"/>
    <w:rsid w:val="00C46EFE"/>
    <w:rsid w:val="00C472A3"/>
    <w:rsid w:val="00C502F2"/>
    <w:rsid w:val="00C50622"/>
    <w:rsid w:val="00C508F5"/>
    <w:rsid w:val="00C51155"/>
    <w:rsid w:val="00C5147E"/>
    <w:rsid w:val="00C523B2"/>
    <w:rsid w:val="00C52A29"/>
    <w:rsid w:val="00C52F69"/>
    <w:rsid w:val="00C534E8"/>
    <w:rsid w:val="00C5516A"/>
    <w:rsid w:val="00C5607C"/>
    <w:rsid w:val="00C5637F"/>
    <w:rsid w:val="00C5734D"/>
    <w:rsid w:val="00C61854"/>
    <w:rsid w:val="00C61B55"/>
    <w:rsid w:val="00C61DF8"/>
    <w:rsid w:val="00C626EF"/>
    <w:rsid w:val="00C63EC6"/>
    <w:rsid w:val="00C641CE"/>
    <w:rsid w:val="00C66C48"/>
    <w:rsid w:val="00C6790A"/>
    <w:rsid w:val="00C67FE9"/>
    <w:rsid w:val="00C70D0F"/>
    <w:rsid w:val="00C710DD"/>
    <w:rsid w:val="00C7180D"/>
    <w:rsid w:val="00C728FD"/>
    <w:rsid w:val="00C74BDE"/>
    <w:rsid w:val="00C76B53"/>
    <w:rsid w:val="00C76D8C"/>
    <w:rsid w:val="00C77347"/>
    <w:rsid w:val="00C77397"/>
    <w:rsid w:val="00C77B41"/>
    <w:rsid w:val="00C77CA2"/>
    <w:rsid w:val="00C77CAF"/>
    <w:rsid w:val="00C80705"/>
    <w:rsid w:val="00C80BC4"/>
    <w:rsid w:val="00C813D4"/>
    <w:rsid w:val="00C821F1"/>
    <w:rsid w:val="00C82E36"/>
    <w:rsid w:val="00C835B5"/>
    <w:rsid w:val="00C84840"/>
    <w:rsid w:val="00C852D1"/>
    <w:rsid w:val="00C86A07"/>
    <w:rsid w:val="00C913C2"/>
    <w:rsid w:val="00C9534B"/>
    <w:rsid w:val="00C95D4A"/>
    <w:rsid w:val="00C96747"/>
    <w:rsid w:val="00CA00C6"/>
    <w:rsid w:val="00CA0C03"/>
    <w:rsid w:val="00CA112D"/>
    <w:rsid w:val="00CA2A64"/>
    <w:rsid w:val="00CA2DBA"/>
    <w:rsid w:val="00CA44B3"/>
    <w:rsid w:val="00CA44E8"/>
    <w:rsid w:val="00CA45B9"/>
    <w:rsid w:val="00CA45BC"/>
    <w:rsid w:val="00CA4EAF"/>
    <w:rsid w:val="00CA52B8"/>
    <w:rsid w:val="00CA678C"/>
    <w:rsid w:val="00CA6B8A"/>
    <w:rsid w:val="00CA7E23"/>
    <w:rsid w:val="00CA7E83"/>
    <w:rsid w:val="00CB05A2"/>
    <w:rsid w:val="00CB0A51"/>
    <w:rsid w:val="00CB0FDE"/>
    <w:rsid w:val="00CB346C"/>
    <w:rsid w:val="00CB39FF"/>
    <w:rsid w:val="00CB74DD"/>
    <w:rsid w:val="00CB75DB"/>
    <w:rsid w:val="00CB7B17"/>
    <w:rsid w:val="00CC511B"/>
    <w:rsid w:val="00CC5AE5"/>
    <w:rsid w:val="00CC5B73"/>
    <w:rsid w:val="00CC5F13"/>
    <w:rsid w:val="00CC7876"/>
    <w:rsid w:val="00CD0926"/>
    <w:rsid w:val="00CD0AF4"/>
    <w:rsid w:val="00CD0B53"/>
    <w:rsid w:val="00CD0F4E"/>
    <w:rsid w:val="00CD12D8"/>
    <w:rsid w:val="00CD291B"/>
    <w:rsid w:val="00CD355F"/>
    <w:rsid w:val="00CD4B19"/>
    <w:rsid w:val="00CD5C59"/>
    <w:rsid w:val="00CD6AC8"/>
    <w:rsid w:val="00CD6DEE"/>
    <w:rsid w:val="00CD7167"/>
    <w:rsid w:val="00CD74D3"/>
    <w:rsid w:val="00CE0799"/>
    <w:rsid w:val="00CE0A69"/>
    <w:rsid w:val="00CE0C51"/>
    <w:rsid w:val="00CE14E2"/>
    <w:rsid w:val="00CE3203"/>
    <w:rsid w:val="00CE3CA3"/>
    <w:rsid w:val="00CE4579"/>
    <w:rsid w:val="00CE632A"/>
    <w:rsid w:val="00CE67D0"/>
    <w:rsid w:val="00CE6EFA"/>
    <w:rsid w:val="00CE7096"/>
    <w:rsid w:val="00CE77C4"/>
    <w:rsid w:val="00CF0359"/>
    <w:rsid w:val="00CF1B3B"/>
    <w:rsid w:val="00CF3B12"/>
    <w:rsid w:val="00CF4CF4"/>
    <w:rsid w:val="00D00898"/>
    <w:rsid w:val="00D00DDC"/>
    <w:rsid w:val="00D0280A"/>
    <w:rsid w:val="00D057DC"/>
    <w:rsid w:val="00D0668D"/>
    <w:rsid w:val="00D07025"/>
    <w:rsid w:val="00D07BE9"/>
    <w:rsid w:val="00D1030D"/>
    <w:rsid w:val="00D123DA"/>
    <w:rsid w:val="00D12556"/>
    <w:rsid w:val="00D13413"/>
    <w:rsid w:val="00D14A0B"/>
    <w:rsid w:val="00D14CC1"/>
    <w:rsid w:val="00D14FF8"/>
    <w:rsid w:val="00D15220"/>
    <w:rsid w:val="00D15EC4"/>
    <w:rsid w:val="00D17597"/>
    <w:rsid w:val="00D17C7D"/>
    <w:rsid w:val="00D17C87"/>
    <w:rsid w:val="00D223E3"/>
    <w:rsid w:val="00D22E0A"/>
    <w:rsid w:val="00D22F41"/>
    <w:rsid w:val="00D24283"/>
    <w:rsid w:val="00D26C5D"/>
    <w:rsid w:val="00D273AB"/>
    <w:rsid w:val="00D3051F"/>
    <w:rsid w:val="00D32963"/>
    <w:rsid w:val="00D32CC5"/>
    <w:rsid w:val="00D32D25"/>
    <w:rsid w:val="00D3334D"/>
    <w:rsid w:val="00D3358D"/>
    <w:rsid w:val="00D339A8"/>
    <w:rsid w:val="00D33C08"/>
    <w:rsid w:val="00D3464C"/>
    <w:rsid w:val="00D351F8"/>
    <w:rsid w:val="00D36ED6"/>
    <w:rsid w:val="00D37E3A"/>
    <w:rsid w:val="00D42106"/>
    <w:rsid w:val="00D42C0C"/>
    <w:rsid w:val="00D43402"/>
    <w:rsid w:val="00D436A7"/>
    <w:rsid w:val="00D43940"/>
    <w:rsid w:val="00D44975"/>
    <w:rsid w:val="00D454F3"/>
    <w:rsid w:val="00D456C4"/>
    <w:rsid w:val="00D45771"/>
    <w:rsid w:val="00D45DC9"/>
    <w:rsid w:val="00D46CB0"/>
    <w:rsid w:val="00D50A73"/>
    <w:rsid w:val="00D51EC8"/>
    <w:rsid w:val="00D5237A"/>
    <w:rsid w:val="00D52DEF"/>
    <w:rsid w:val="00D53F38"/>
    <w:rsid w:val="00D55704"/>
    <w:rsid w:val="00D56996"/>
    <w:rsid w:val="00D60289"/>
    <w:rsid w:val="00D60B25"/>
    <w:rsid w:val="00D61790"/>
    <w:rsid w:val="00D618C5"/>
    <w:rsid w:val="00D6257C"/>
    <w:rsid w:val="00D62787"/>
    <w:rsid w:val="00D63148"/>
    <w:rsid w:val="00D63197"/>
    <w:rsid w:val="00D63B1E"/>
    <w:rsid w:val="00D645A4"/>
    <w:rsid w:val="00D656EE"/>
    <w:rsid w:val="00D658C9"/>
    <w:rsid w:val="00D659C1"/>
    <w:rsid w:val="00D663BF"/>
    <w:rsid w:val="00D666BB"/>
    <w:rsid w:val="00D67C86"/>
    <w:rsid w:val="00D714DE"/>
    <w:rsid w:val="00D717DE"/>
    <w:rsid w:val="00D71B0B"/>
    <w:rsid w:val="00D745A1"/>
    <w:rsid w:val="00D74AB7"/>
    <w:rsid w:val="00D75009"/>
    <w:rsid w:val="00D753A5"/>
    <w:rsid w:val="00D75C93"/>
    <w:rsid w:val="00D76A80"/>
    <w:rsid w:val="00D811CC"/>
    <w:rsid w:val="00D8165A"/>
    <w:rsid w:val="00D82005"/>
    <w:rsid w:val="00D8253A"/>
    <w:rsid w:val="00D825FA"/>
    <w:rsid w:val="00D84ADC"/>
    <w:rsid w:val="00D84DD8"/>
    <w:rsid w:val="00D85098"/>
    <w:rsid w:val="00D86FBA"/>
    <w:rsid w:val="00D90092"/>
    <w:rsid w:val="00D90133"/>
    <w:rsid w:val="00D919E9"/>
    <w:rsid w:val="00D91CBA"/>
    <w:rsid w:val="00D94BC0"/>
    <w:rsid w:val="00D95625"/>
    <w:rsid w:val="00D969F0"/>
    <w:rsid w:val="00D9791C"/>
    <w:rsid w:val="00D97BCF"/>
    <w:rsid w:val="00DA0313"/>
    <w:rsid w:val="00DA2210"/>
    <w:rsid w:val="00DA29ED"/>
    <w:rsid w:val="00DA3CA7"/>
    <w:rsid w:val="00DA526A"/>
    <w:rsid w:val="00DA52FF"/>
    <w:rsid w:val="00DA5CF5"/>
    <w:rsid w:val="00DA6ECA"/>
    <w:rsid w:val="00DB21C6"/>
    <w:rsid w:val="00DB2EE4"/>
    <w:rsid w:val="00DB3A26"/>
    <w:rsid w:val="00DB3DCF"/>
    <w:rsid w:val="00DB3E1B"/>
    <w:rsid w:val="00DB3E2D"/>
    <w:rsid w:val="00DB3F14"/>
    <w:rsid w:val="00DB42C9"/>
    <w:rsid w:val="00DB4600"/>
    <w:rsid w:val="00DB4A9F"/>
    <w:rsid w:val="00DB5490"/>
    <w:rsid w:val="00DB562F"/>
    <w:rsid w:val="00DB6785"/>
    <w:rsid w:val="00DB6F95"/>
    <w:rsid w:val="00DB7C9C"/>
    <w:rsid w:val="00DC0195"/>
    <w:rsid w:val="00DC041E"/>
    <w:rsid w:val="00DC1E94"/>
    <w:rsid w:val="00DC1FD4"/>
    <w:rsid w:val="00DC2718"/>
    <w:rsid w:val="00DC2775"/>
    <w:rsid w:val="00DC27D3"/>
    <w:rsid w:val="00DC3541"/>
    <w:rsid w:val="00DC4717"/>
    <w:rsid w:val="00DC66C2"/>
    <w:rsid w:val="00DC6BB7"/>
    <w:rsid w:val="00DC6D91"/>
    <w:rsid w:val="00DD0626"/>
    <w:rsid w:val="00DD19D7"/>
    <w:rsid w:val="00DD1B72"/>
    <w:rsid w:val="00DD44C5"/>
    <w:rsid w:val="00DD5807"/>
    <w:rsid w:val="00DD5A8C"/>
    <w:rsid w:val="00DD68D1"/>
    <w:rsid w:val="00DD68E9"/>
    <w:rsid w:val="00DD6ECC"/>
    <w:rsid w:val="00DD7E60"/>
    <w:rsid w:val="00DE0C7E"/>
    <w:rsid w:val="00DE0C97"/>
    <w:rsid w:val="00DE153B"/>
    <w:rsid w:val="00DE3056"/>
    <w:rsid w:val="00DE6103"/>
    <w:rsid w:val="00DE6D72"/>
    <w:rsid w:val="00DF0745"/>
    <w:rsid w:val="00DF1EF4"/>
    <w:rsid w:val="00DF2C66"/>
    <w:rsid w:val="00DF35A0"/>
    <w:rsid w:val="00DF3B28"/>
    <w:rsid w:val="00DF4014"/>
    <w:rsid w:val="00DF46D3"/>
    <w:rsid w:val="00DF46FB"/>
    <w:rsid w:val="00DF4993"/>
    <w:rsid w:val="00DF4E4B"/>
    <w:rsid w:val="00DF6152"/>
    <w:rsid w:val="00DF6B2A"/>
    <w:rsid w:val="00DF7EC7"/>
    <w:rsid w:val="00E00199"/>
    <w:rsid w:val="00E0128B"/>
    <w:rsid w:val="00E01E84"/>
    <w:rsid w:val="00E020FD"/>
    <w:rsid w:val="00E022B1"/>
    <w:rsid w:val="00E03AE6"/>
    <w:rsid w:val="00E042FA"/>
    <w:rsid w:val="00E05832"/>
    <w:rsid w:val="00E060B4"/>
    <w:rsid w:val="00E064DE"/>
    <w:rsid w:val="00E06C01"/>
    <w:rsid w:val="00E10C61"/>
    <w:rsid w:val="00E12EC2"/>
    <w:rsid w:val="00E137DC"/>
    <w:rsid w:val="00E169D3"/>
    <w:rsid w:val="00E16E89"/>
    <w:rsid w:val="00E16F3E"/>
    <w:rsid w:val="00E173E1"/>
    <w:rsid w:val="00E1748E"/>
    <w:rsid w:val="00E17F31"/>
    <w:rsid w:val="00E21229"/>
    <w:rsid w:val="00E22672"/>
    <w:rsid w:val="00E23295"/>
    <w:rsid w:val="00E23908"/>
    <w:rsid w:val="00E2404A"/>
    <w:rsid w:val="00E241AC"/>
    <w:rsid w:val="00E25AEA"/>
    <w:rsid w:val="00E25CC8"/>
    <w:rsid w:val="00E26331"/>
    <w:rsid w:val="00E268C6"/>
    <w:rsid w:val="00E27020"/>
    <w:rsid w:val="00E3015E"/>
    <w:rsid w:val="00E30379"/>
    <w:rsid w:val="00E30CE1"/>
    <w:rsid w:val="00E31191"/>
    <w:rsid w:val="00E32683"/>
    <w:rsid w:val="00E3293B"/>
    <w:rsid w:val="00E32941"/>
    <w:rsid w:val="00E32ABA"/>
    <w:rsid w:val="00E33176"/>
    <w:rsid w:val="00E354B8"/>
    <w:rsid w:val="00E354F7"/>
    <w:rsid w:val="00E35902"/>
    <w:rsid w:val="00E35BFF"/>
    <w:rsid w:val="00E360F7"/>
    <w:rsid w:val="00E37C2E"/>
    <w:rsid w:val="00E37F50"/>
    <w:rsid w:val="00E40197"/>
    <w:rsid w:val="00E419D3"/>
    <w:rsid w:val="00E41BBC"/>
    <w:rsid w:val="00E41FA3"/>
    <w:rsid w:val="00E421DC"/>
    <w:rsid w:val="00E425F5"/>
    <w:rsid w:val="00E4383A"/>
    <w:rsid w:val="00E441D9"/>
    <w:rsid w:val="00E44BCC"/>
    <w:rsid w:val="00E44CBB"/>
    <w:rsid w:val="00E462BB"/>
    <w:rsid w:val="00E46C57"/>
    <w:rsid w:val="00E47561"/>
    <w:rsid w:val="00E47D2B"/>
    <w:rsid w:val="00E47EDF"/>
    <w:rsid w:val="00E50A15"/>
    <w:rsid w:val="00E533F4"/>
    <w:rsid w:val="00E535EA"/>
    <w:rsid w:val="00E53F09"/>
    <w:rsid w:val="00E53F3A"/>
    <w:rsid w:val="00E549CE"/>
    <w:rsid w:val="00E551EE"/>
    <w:rsid w:val="00E55695"/>
    <w:rsid w:val="00E55852"/>
    <w:rsid w:val="00E57CB4"/>
    <w:rsid w:val="00E57E46"/>
    <w:rsid w:val="00E60272"/>
    <w:rsid w:val="00E6162E"/>
    <w:rsid w:val="00E62A35"/>
    <w:rsid w:val="00E637F5"/>
    <w:rsid w:val="00E63A0F"/>
    <w:rsid w:val="00E63C4B"/>
    <w:rsid w:val="00E640CD"/>
    <w:rsid w:val="00E6422D"/>
    <w:rsid w:val="00E64C0A"/>
    <w:rsid w:val="00E65C07"/>
    <w:rsid w:val="00E66764"/>
    <w:rsid w:val="00E66FEA"/>
    <w:rsid w:val="00E70211"/>
    <w:rsid w:val="00E70D57"/>
    <w:rsid w:val="00E7135B"/>
    <w:rsid w:val="00E71995"/>
    <w:rsid w:val="00E72069"/>
    <w:rsid w:val="00E72E30"/>
    <w:rsid w:val="00E73E3C"/>
    <w:rsid w:val="00E7415C"/>
    <w:rsid w:val="00E743DF"/>
    <w:rsid w:val="00E754AD"/>
    <w:rsid w:val="00E75587"/>
    <w:rsid w:val="00E75BBA"/>
    <w:rsid w:val="00E75BC2"/>
    <w:rsid w:val="00E76682"/>
    <w:rsid w:val="00E80C33"/>
    <w:rsid w:val="00E814F0"/>
    <w:rsid w:val="00E825D9"/>
    <w:rsid w:val="00E826A5"/>
    <w:rsid w:val="00E83133"/>
    <w:rsid w:val="00E837B1"/>
    <w:rsid w:val="00E84FC1"/>
    <w:rsid w:val="00E85336"/>
    <w:rsid w:val="00E85A16"/>
    <w:rsid w:val="00E867F0"/>
    <w:rsid w:val="00E8687D"/>
    <w:rsid w:val="00E87DFC"/>
    <w:rsid w:val="00E90AC1"/>
    <w:rsid w:val="00E90E35"/>
    <w:rsid w:val="00E90E6B"/>
    <w:rsid w:val="00E92053"/>
    <w:rsid w:val="00E922F4"/>
    <w:rsid w:val="00E940F1"/>
    <w:rsid w:val="00E94651"/>
    <w:rsid w:val="00E947EB"/>
    <w:rsid w:val="00E9486A"/>
    <w:rsid w:val="00E94903"/>
    <w:rsid w:val="00E95144"/>
    <w:rsid w:val="00E960D1"/>
    <w:rsid w:val="00E968C7"/>
    <w:rsid w:val="00E96C7F"/>
    <w:rsid w:val="00E9772F"/>
    <w:rsid w:val="00E97854"/>
    <w:rsid w:val="00E97959"/>
    <w:rsid w:val="00E97EA6"/>
    <w:rsid w:val="00EA0F1B"/>
    <w:rsid w:val="00EA0F78"/>
    <w:rsid w:val="00EA1514"/>
    <w:rsid w:val="00EA1A6E"/>
    <w:rsid w:val="00EA2903"/>
    <w:rsid w:val="00EA35F3"/>
    <w:rsid w:val="00EA3932"/>
    <w:rsid w:val="00EA40FF"/>
    <w:rsid w:val="00EA629D"/>
    <w:rsid w:val="00EA65D9"/>
    <w:rsid w:val="00EA76E8"/>
    <w:rsid w:val="00EB01F2"/>
    <w:rsid w:val="00EB0789"/>
    <w:rsid w:val="00EB0AAA"/>
    <w:rsid w:val="00EB1609"/>
    <w:rsid w:val="00EB23DF"/>
    <w:rsid w:val="00EB2651"/>
    <w:rsid w:val="00EB3B46"/>
    <w:rsid w:val="00EB3EEB"/>
    <w:rsid w:val="00EB49C7"/>
    <w:rsid w:val="00EB4EC1"/>
    <w:rsid w:val="00EB5C7D"/>
    <w:rsid w:val="00EB7257"/>
    <w:rsid w:val="00EC020B"/>
    <w:rsid w:val="00EC03FF"/>
    <w:rsid w:val="00EC0A66"/>
    <w:rsid w:val="00EC11EC"/>
    <w:rsid w:val="00EC1C81"/>
    <w:rsid w:val="00EC207B"/>
    <w:rsid w:val="00EC2399"/>
    <w:rsid w:val="00EC279B"/>
    <w:rsid w:val="00EC339C"/>
    <w:rsid w:val="00EC3415"/>
    <w:rsid w:val="00EC42AC"/>
    <w:rsid w:val="00EC4E55"/>
    <w:rsid w:val="00EC558D"/>
    <w:rsid w:val="00EC5634"/>
    <w:rsid w:val="00EC5CA3"/>
    <w:rsid w:val="00EC5EC7"/>
    <w:rsid w:val="00EC6346"/>
    <w:rsid w:val="00EC6946"/>
    <w:rsid w:val="00EC7CF2"/>
    <w:rsid w:val="00EC7F2B"/>
    <w:rsid w:val="00ED2361"/>
    <w:rsid w:val="00ED32AC"/>
    <w:rsid w:val="00ED337A"/>
    <w:rsid w:val="00ED3901"/>
    <w:rsid w:val="00ED42BB"/>
    <w:rsid w:val="00ED466E"/>
    <w:rsid w:val="00ED4A9B"/>
    <w:rsid w:val="00ED4AB8"/>
    <w:rsid w:val="00ED6E25"/>
    <w:rsid w:val="00EE1CAC"/>
    <w:rsid w:val="00EE25C9"/>
    <w:rsid w:val="00EE284E"/>
    <w:rsid w:val="00EE4A16"/>
    <w:rsid w:val="00EE4B36"/>
    <w:rsid w:val="00EE747F"/>
    <w:rsid w:val="00EE770D"/>
    <w:rsid w:val="00EE775B"/>
    <w:rsid w:val="00EE7CF2"/>
    <w:rsid w:val="00EE7D53"/>
    <w:rsid w:val="00EF0172"/>
    <w:rsid w:val="00EF01DF"/>
    <w:rsid w:val="00EF0412"/>
    <w:rsid w:val="00EF0F89"/>
    <w:rsid w:val="00EF119A"/>
    <w:rsid w:val="00EF282E"/>
    <w:rsid w:val="00EF2FAF"/>
    <w:rsid w:val="00EF3D94"/>
    <w:rsid w:val="00EF4E68"/>
    <w:rsid w:val="00EF4F34"/>
    <w:rsid w:val="00EF5842"/>
    <w:rsid w:val="00EF61D3"/>
    <w:rsid w:val="00EF6EC2"/>
    <w:rsid w:val="00F015A8"/>
    <w:rsid w:val="00F01C34"/>
    <w:rsid w:val="00F04F5A"/>
    <w:rsid w:val="00F059C3"/>
    <w:rsid w:val="00F06B17"/>
    <w:rsid w:val="00F0740C"/>
    <w:rsid w:val="00F101AF"/>
    <w:rsid w:val="00F10249"/>
    <w:rsid w:val="00F10A25"/>
    <w:rsid w:val="00F122E1"/>
    <w:rsid w:val="00F1280C"/>
    <w:rsid w:val="00F143D7"/>
    <w:rsid w:val="00F149CE"/>
    <w:rsid w:val="00F15965"/>
    <w:rsid w:val="00F15DF2"/>
    <w:rsid w:val="00F16A37"/>
    <w:rsid w:val="00F205CC"/>
    <w:rsid w:val="00F20C99"/>
    <w:rsid w:val="00F20D41"/>
    <w:rsid w:val="00F2101B"/>
    <w:rsid w:val="00F2168C"/>
    <w:rsid w:val="00F223C4"/>
    <w:rsid w:val="00F225E7"/>
    <w:rsid w:val="00F235D3"/>
    <w:rsid w:val="00F23911"/>
    <w:rsid w:val="00F23C7F"/>
    <w:rsid w:val="00F2445A"/>
    <w:rsid w:val="00F246F6"/>
    <w:rsid w:val="00F25582"/>
    <w:rsid w:val="00F259F9"/>
    <w:rsid w:val="00F26C8E"/>
    <w:rsid w:val="00F300A3"/>
    <w:rsid w:val="00F32B29"/>
    <w:rsid w:val="00F354E9"/>
    <w:rsid w:val="00F35872"/>
    <w:rsid w:val="00F35C2F"/>
    <w:rsid w:val="00F35E37"/>
    <w:rsid w:val="00F36581"/>
    <w:rsid w:val="00F36677"/>
    <w:rsid w:val="00F3668A"/>
    <w:rsid w:val="00F36DFF"/>
    <w:rsid w:val="00F418CB"/>
    <w:rsid w:val="00F435E8"/>
    <w:rsid w:val="00F43738"/>
    <w:rsid w:val="00F43F83"/>
    <w:rsid w:val="00F44D0B"/>
    <w:rsid w:val="00F45D58"/>
    <w:rsid w:val="00F46D6D"/>
    <w:rsid w:val="00F47087"/>
    <w:rsid w:val="00F477EC"/>
    <w:rsid w:val="00F47A38"/>
    <w:rsid w:val="00F47DFC"/>
    <w:rsid w:val="00F5021E"/>
    <w:rsid w:val="00F507A7"/>
    <w:rsid w:val="00F50EBD"/>
    <w:rsid w:val="00F50F11"/>
    <w:rsid w:val="00F515FA"/>
    <w:rsid w:val="00F53728"/>
    <w:rsid w:val="00F53A72"/>
    <w:rsid w:val="00F53C8C"/>
    <w:rsid w:val="00F5496F"/>
    <w:rsid w:val="00F54AB7"/>
    <w:rsid w:val="00F54DA7"/>
    <w:rsid w:val="00F555F4"/>
    <w:rsid w:val="00F55683"/>
    <w:rsid w:val="00F55F68"/>
    <w:rsid w:val="00F56DAD"/>
    <w:rsid w:val="00F56F88"/>
    <w:rsid w:val="00F5762C"/>
    <w:rsid w:val="00F577A1"/>
    <w:rsid w:val="00F613AD"/>
    <w:rsid w:val="00F617DC"/>
    <w:rsid w:val="00F61AF1"/>
    <w:rsid w:val="00F61CFA"/>
    <w:rsid w:val="00F623B0"/>
    <w:rsid w:val="00F628C5"/>
    <w:rsid w:val="00F63365"/>
    <w:rsid w:val="00F63903"/>
    <w:rsid w:val="00F65117"/>
    <w:rsid w:val="00F651A0"/>
    <w:rsid w:val="00F65AB2"/>
    <w:rsid w:val="00F66434"/>
    <w:rsid w:val="00F671DE"/>
    <w:rsid w:val="00F6744F"/>
    <w:rsid w:val="00F67A10"/>
    <w:rsid w:val="00F70DCE"/>
    <w:rsid w:val="00F710EF"/>
    <w:rsid w:val="00F72E83"/>
    <w:rsid w:val="00F74EFB"/>
    <w:rsid w:val="00F7525F"/>
    <w:rsid w:val="00F758B0"/>
    <w:rsid w:val="00F8053B"/>
    <w:rsid w:val="00F80B12"/>
    <w:rsid w:val="00F81030"/>
    <w:rsid w:val="00F83C05"/>
    <w:rsid w:val="00F83D78"/>
    <w:rsid w:val="00F85FB5"/>
    <w:rsid w:val="00F86449"/>
    <w:rsid w:val="00F87088"/>
    <w:rsid w:val="00F87832"/>
    <w:rsid w:val="00F87F4D"/>
    <w:rsid w:val="00F907BB"/>
    <w:rsid w:val="00F90822"/>
    <w:rsid w:val="00F92149"/>
    <w:rsid w:val="00F921E4"/>
    <w:rsid w:val="00F92833"/>
    <w:rsid w:val="00F92E81"/>
    <w:rsid w:val="00F939A2"/>
    <w:rsid w:val="00F9525B"/>
    <w:rsid w:val="00F95E4E"/>
    <w:rsid w:val="00FA0419"/>
    <w:rsid w:val="00FA0B5B"/>
    <w:rsid w:val="00FA0BF4"/>
    <w:rsid w:val="00FA3635"/>
    <w:rsid w:val="00FA3C65"/>
    <w:rsid w:val="00FA3C6A"/>
    <w:rsid w:val="00FA3D75"/>
    <w:rsid w:val="00FA52B0"/>
    <w:rsid w:val="00FA5774"/>
    <w:rsid w:val="00FA5FE6"/>
    <w:rsid w:val="00FA62C9"/>
    <w:rsid w:val="00FA6545"/>
    <w:rsid w:val="00FA6754"/>
    <w:rsid w:val="00FA6C01"/>
    <w:rsid w:val="00FA6E7E"/>
    <w:rsid w:val="00FA7130"/>
    <w:rsid w:val="00FA7708"/>
    <w:rsid w:val="00FA7985"/>
    <w:rsid w:val="00FB03E5"/>
    <w:rsid w:val="00FB0B4E"/>
    <w:rsid w:val="00FB10FB"/>
    <w:rsid w:val="00FB2B0C"/>
    <w:rsid w:val="00FB3BD7"/>
    <w:rsid w:val="00FB4DA6"/>
    <w:rsid w:val="00FB505B"/>
    <w:rsid w:val="00FB5602"/>
    <w:rsid w:val="00FB6224"/>
    <w:rsid w:val="00FB67FF"/>
    <w:rsid w:val="00FB710A"/>
    <w:rsid w:val="00FB7445"/>
    <w:rsid w:val="00FB78C7"/>
    <w:rsid w:val="00FC0DFA"/>
    <w:rsid w:val="00FC16C0"/>
    <w:rsid w:val="00FC19F7"/>
    <w:rsid w:val="00FC257F"/>
    <w:rsid w:val="00FC2E47"/>
    <w:rsid w:val="00FC4E68"/>
    <w:rsid w:val="00FC4E8A"/>
    <w:rsid w:val="00FC4F72"/>
    <w:rsid w:val="00FC5B57"/>
    <w:rsid w:val="00FC5B82"/>
    <w:rsid w:val="00FC5FDD"/>
    <w:rsid w:val="00FC7893"/>
    <w:rsid w:val="00FD1382"/>
    <w:rsid w:val="00FD20D0"/>
    <w:rsid w:val="00FD2285"/>
    <w:rsid w:val="00FD2426"/>
    <w:rsid w:val="00FD39E7"/>
    <w:rsid w:val="00FD3EB3"/>
    <w:rsid w:val="00FD65D3"/>
    <w:rsid w:val="00FD688C"/>
    <w:rsid w:val="00FD7462"/>
    <w:rsid w:val="00FD79BE"/>
    <w:rsid w:val="00FD7EEB"/>
    <w:rsid w:val="00FE0AF5"/>
    <w:rsid w:val="00FE165F"/>
    <w:rsid w:val="00FE2D9B"/>
    <w:rsid w:val="00FE435A"/>
    <w:rsid w:val="00FE4390"/>
    <w:rsid w:val="00FE535A"/>
    <w:rsid w:val="00FE7610"/>
    <w:rsid w:val="00FF07A0"/>
    <w:rsid w:val="00FF21D2"/>
    <w:rsid w:val="00FF3102"/>
    <w:rsid w:val="00FF3AA5"/>
    <w:rsid w:val="00FF545C"/>
    <w:rsid w:val="00FF5CDD"/>
    <w:rsid w:val="00FF628A"/>
    <w:rsid w:val="00FF7067"/>
    <w:rsid w:val="00FF7123"/>
    <w:rsid w:val="00FF797C"/>
    <w:rsid w:val="00FF7A4A"/>
    <w:rsid w:val="00FF7D2F"/>
    <w:rsid w:val="00FF7E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2E"/>
    <w:rPr>
      <w:rFonts w:eastAsiaTheme="minorEastAsia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3A2E"/>
    <w:rPr>
      <w:rFonts w:eastAsiaTheme="minorEastAsia"/>
      <w:lang w:eastAsia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99</Words>
  <Characters>2156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dna</dc:creator>
  <cp:lastModifiedBy>Edna</cp:lastModifiedBy>
  <cp:revision>3</cp:revision>
  <dcterms:created xsi:type="dcterms:W3CDTF">2015-02-19T08:04:00Z</dcterms:created>
  <dcterms:modified xsi:type="dcterms:W3CDTF">2015-02-23T09:19:00Z</dcterms:modified>
</cp:coreProperties>
</file>